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80119530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AAEE134" w14:textId="360FD164" w:rsidR="00043BFA" w:rsidRPr="00043BFA" w:rsidRDefault="00043BFA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043BFA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Table of Contents</w:t>
          </w:r>
        </w:p>
        <w:p w14:paraId="0BFDA8D6" w14:textId="0FF82803" w:rsidR="00A02C5D" w:rsidRPr="00FD38AB" w:rsidRDefault="00043BF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r w:rsidRPr="00FD38AB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FD38AB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FD38AB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85521633" w:history="1">
            <w:r w:rsidR="00A02C5D" w:rsidRPr="00FD38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</w:rPr>
              <w:t>Appendix 1. Characteristics of the population included in this study, by country and race</w:t>
            </w:r>
            <w:r w:rsidR="00A02C5D" w:rsidRPr="00FD38AB">
              <w:rPr>
                <w:noProof/>
                <w:webHidden/>
                <w:sz w:val="20"/>
                <w:szCs w:val="20"/>
              </w:rPr>
              <w:tab/>
            </w:r>
            <w:r w:rsidR="00A02C5D" w:rsidRPr="00FD38AB">
              <w:rPr>
                <w:noProof/>
                <w:webHidden/>
                <w:sz w:val="20"/>
                <w:szCs w:val="20"/>
              </w:rPr>
              <w:fldChar w:fldCharType="begin"/>
            </w:r>
            <w:r w:rsidR="00A02C5D" w:rsidRPr="00FD38AB">
              <w:rPr>
                <w:noProof/>
                <w:webHidden/>
                <w:sz w:val="20"/>
                <w:szCs w:val="20"/>
              </w:rPr>
              <w:instrText xml:space="preserve"> PAGEREF _Toc185521633 \h </w:instrText>
            </w:r>
            <w:r w:rsidR="00A02C5D" w:rsidRPr="00FD38AB">
              <w:rPr>
                <w:noProof/>
                <w:webHidden/>
                <w:sz w:val="20"/>
                <w:szCs w:val="20"/>
              </w:rPr>
            </w:r>
            <w:r w:rsidR="00A02C5D" w:rsidRPr="00FD38AB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02C5D" w:rsidRPr="00FD38AB">
              <w:rPr>
                <w:noProof/>
                <w:webHidden/>
                <w:sz w:val="20"/>
                <w:szCs w:val="20"/>
              </w:rPr>
              <w:t>2</w:t>
            </w:r>
            <w:r w:rsidR="00A02C5D" w:rsidRPr="00FD38A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42BF5C" w14:textId="63C6D27B" w:rsidR="00A02C5D" w:rsidRPr="00FD38AB" w:rsidRDefault="00A02C5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85521634" w:history="1">
            <w:r w:rsidRPr="00FD38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</w:rPr>
              <w:t>Appendix 2. Supplementary data for the main analysis</w:t>
            </w:r>
            <w:r w:rsidRPr="00FD38AB">
              <w:rPr>
                <w:noProof/>
                <w:webHidden/>
                <w:sz w:val="20"/>
                <w:szCs w:val="20"/>
              </w:rPr>
              <w:tab/>
            </w:r>
            <w:r w:rsidRPr="00FD38AB">
              <w:rPr>
                <w:noProof/>
                <w:webHidden/>
                <w:sz w:val="20"/>
                <w:szCs w:val="20"/>
              </w:rPr>
              <w:fldChar w:fldCharType="begin"/>
            </w:r>
            <w:r w:rsidRPr="00FD38AB">
              <w:rPr>
                <w:noProof/>
                <w:webHidden/>
                <w:sz w:val="20"/>
                <w:szCs w:val="20"/>
              </w:rPr>
              <w:instrText xml:space="preserve"> PAGEREF _Toc185521634 \h </w:instrText>
            </w:r>
            <w:r w:rsidRPr="00FD38AB">
              <w:rPr>
                <w:noProof/>
                <w:webHidden/>
                <w:sz w:val="20"/>
                <w:szCs w:val="20"/>
              </w:rPr>
            </w:r>
            <w:r w:rsidRPr="00FD38A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FD38AB">
              <w:rPr>
                <w:noProof/>
                <w:webHidden/>
                <w:sz w:val="20"/>
                <w:szCs w:val="20"/>
              </w:rPr>
              <w:t>3</w:t>
            </w:r>
            <w:r w:rsidRPr="00FD38A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B3E6F1" w14:textId="3EC498A8" w:rsidR="00A02C5D" w:rsidRPr="00FD38AB" w:rsidRDefault="00A02C5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85521635" w:history="1">
            <w:r w:rsidRPr="00FD38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</w:rPr>
              <w:t>Appendix 3. Supplementary data for the sensitivity analyses</w:t>
            </w:r>
            <w:r w:rsidRPr="00FD38AB">
              <w:rPr>
                <w:noProof/>
                <w:webHidden/>
                <w:sz w:val="20"/>
                <w:szCs w:val="20"/>
              </w:rPr>
              <w:tab/>
            </w:r>
            <w:r w:rsidRPr="00FD38AB">
              <w:rPr>
                <w:noProof/>
                <w:webHidden/>
                <w:sz w:val="20"/>
                <w:szCs w:val="20"/>
              </w:rPr>
              <w:fldChar w:fldCharType="begin"/>
            </w:r>
            <w:r w:rsidRPr="00FD38AB">
              <w:rPr>
                <w:noProof/>
                <w:webHidden/>
                <w:sz w:val="20"/>
                <w:szCs w:val="20"/>
              </w:rPr>
              <w:instrText xml:space="preserve"> PAGEREF _Toc185521635 \h </w:instrText>
            </w:r>
            <w:r w:rsidRPr="00FD38AB">
              <w:rPr>
                <w:noProof/>
                <w:webHidden/>
                <w:sz w:val="20"/>
                <w:szCs w:val="20"/>
              </w:rPr>
            </w:r>
            <w:r w:rsidRPr="00FD38A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FD38AB">
              <w:rPr>
                <w:noProof/>
                <w:webHidden/>
                <w:sz w:val="20"/>
                <w:szCs w:val="20"/>
              </w:rPr>
              <w:t>5</w:t>
            </w:r>
            <w:r w:rsidRPr="00FD38A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AF8012" w14:textId="14FE3CBA" w:rsidR="00A02C5D" w:rsidRPr="00FD38AB" w:rsidRDefault="00A02C5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85521636" w:history="1">
            <w:r w:rsidRPr="00FD38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</w:rPr>
              <w:t>Appendix 4. GBCI pillar key performance indicators estimates, by country and race, in ABC-DO (sensitivity analysis)</w:t>
            </w:r>
            <w:r w:rsidRPr="00FD38AB">
              <w:rPr>
                <w:noProof/>
                <w:webHidden/>
                <w:sz w:val="20"/>
                <w:szCs w:val="20"/>
              </w:rPr>
              <w:tab/>
            </w:r>
            <w:r w:rsidRPr="00FD38AB">
              <w:rPr>
                <w:noProof/>
                <w:webHidden/>
                <w:sz w:val="20"/>
                <w:szCs w:val="20"/>
              </w:rPr>
              <w:fldChar w:fldCharType="begin"/>
            </w:r>
            <w:r w:rsidRPr="00FD38AB">
              <w:rPr>
                <w:noProof/>
                <w:webHidden/>
                <w:sz w:val="20"/>
                <w:szCs w:val="20"/>
              </w:rPr>
              <w:instrText xml:space="preserve"> PAGEREF _Toc185521636 \h </w:instrText>
            </w:r>
            <w:r w:rsidRPr="00FD38AB">
              <w:rPr>
                <w:noProof/>
                <w:webHidden/>
                <w:sz w:val="20"/>
                <w:szCs w:val="20"/>
              </w:rPr>
            </w:r>
            <w:r w:rsidRPr="00FD38A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FD38AB">
              <w:rPr>
                <w:noProof/>
                <w:webHidden/>
                <w:sz w:val="20"/>
                <w:szCs w:val="20"/>
              </w:rPr>
              <w:t>6</w:t>
            </w:r>
            <w:r w:rsidRPr="00FD38A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BD1082E" w14:textId="20EFBF01" w:rsidR="00A02C5D" w:rsidRPr="00FD38AB" w:rsidRDefault="00A02C5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85521637" w:history="1">
            <w:r w:rsidRPr="00FD38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</w:rPr>
              <w:t>Appendix 5. Patterns of co-KPI achievement, in ABC-DO</w:t>
            </w:r>
            <w:r w:rsidRPr="00FD38AB">
              <w:rPr>
                <w:noProof/>
                <w:webHidden/>
                <w:sz w:val="20"/>
                <w:szCs w:val="20"/>
              </w:rPr>
              <w:tab/>
            </w:r>
            <w:r w:rsidRPr="00FD38AB">
              <w:rPr>
                <w:noProof/>
                <w:webHidden/>
                <w:sz w:val="20"/>
                <w:szCs w:val="20"/>
              </w:rPr>
              <w:fldChar w:fldCharType="begin"/>
            </w:r>
            <w:r w:rsidRPr="00FD38AB">
              <w:rPr>
                <w:noProof/>
                <w:webHidden/>
                <w:sz w:val="20"/>
                <w:szCs w:val="20"/>
              </w:rPr>
              <w:instrText xml:space="preserve"> PAGEREF _Toc185521637 \h </w:instrText>
            </w:r>
            <w:r w:rsidRPr="00FD38AB">
              <w:rPr>
                <w:noProof/>
                <w:webHidden/>
                <w:sz w:val="20"/>
                <w:szCs w:val="20"/>
              </w:rPr>
            </w:r>
            <w:r w:rsidRPr="00FD38A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FD38AB">
              <w:rPr>
                <w:noProof/>
                <w:webHidden/>
                <w:sz w:val="20"/>
                <w:szCs w:val="20"/>
              </w:rPr>
              <w:t>7</w:t>
            </w:r>
            <w:r w:rsidRPr="00FD38A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1640931" w14:textId="1D33BE28" w:rsidR="00B82BB0" w:rsidRPr="00AD1F60" w:rsidRDefault="00043BFA">
          <w:pPr>
            <w:sectPr w:rsidR="00B82BB0" w:rsidRPr="00AD1F60" w:rsidSect="00B82BB0">
              <w:footerReference w:type="default" r:id="rId7"/>
              <w:pgSz w:w="11906" w:h="16838"/>
              <w:pgMar w:top="1440" w:right="1440" w:bottom="1440" w:left="1440" w:header="709" w:footer="709" w:gutter="0"/>
              <w:cols w:space="708"/>
              <w:docGrid w:linePitch="360"/>
            </w:sectPr>
          </w:pPr>
          <w:r w:rsidRPr="00FD38AB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7D5E3ECE" w14:textId="77777777" w:rsidR="00E60970" w:rsidRPr="00FC4B3A" w:rsidRDefault="00E60970" w:rsidP="00FC4B3A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5521633"/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Appendix \* ARABIC </w:instrText>
      </w:r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Pr="00FC4B3A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1</w:t>
      </w:r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FC4B3A">
        <w:rPr>
          <w:rFonts w:ascii="Times New Roman" w:hAnsi="Times New Roman" w:cs="Times New Roman"/>
          <w:b/>
          <w:bCs/>
          <w:color w:val="auto"/>
          <w:sz w:val="20"/>
          <w:szCs w:val="20"/>
        </w:rPr>
        <w:t>. Characteristics of the population included in this study, by country and race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4"/>
        <w:gridCol w:w="285"/>
        <w:gridCol w:w="1558"/>
        <w:gridCol w:w="993"/>
        <w:gridCol w:w="850"/>
        <w:gridCol w:w="991"/>
        <w:gridCol w:w="993"/>
        <w:gridCol w:w="993"/>
        <w:gridCol w:w="1089"/>
      </w:tblGrid>
      <w:tr w:rsidR="00FC4B3A" w:rsidRPr="00D648FB" w14:paraId="0A9984DC" w14:textId="77777777" w:rsidTr="00D27DD9">
        <w:trPr>
          <w:trHeight w:val="227"/>
        </w:trPr>
        <w:tc>
          <w:tcPr>
            <w:tcW w:w="1727" w:type="pct"/>
            <w:gridSpan w:val="3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C6B2F" w14:textId="4F60DD8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8B7C6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mibia Black (n=367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F0EA2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mibia non-Black (n=110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11F4F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igeria (n=380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B1E52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ganda (n=417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71D1D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Zambia (n=199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958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 (n=1473)</w:t>
            </w:r>
          </w:p>
        </w:tc>
      </w:tr>
      <w:tr w:rsidR="00FC4B3A" w:rsidRPr="00D648FB" w14:paraId="45E87678" w14:textId="77777777" w:rsidTr="00D27DD9">
        <w:trPr>
          <w:trHeight w:val="227"/>
        </w:trPr>
        <w:tc>
          <w:tcPr>
            <w:tcW w:w="1727" w:type="pct"/>
            <w:gridSpan w:val="3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8AA877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AE13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0EBB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5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F121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469F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0E1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4BE6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</w:tr>
      <w:tr w:rsidR="00D372D5" w:rsidRPr="00D648FB" w14:paraId="131D4184" w14:textId="77777777" w:rsidTr="00A02C5D">
        <w:trPr>
          <w:trHeight w:val="227"/>
        </w:trPr>
        <w:tc>
          <w:tcPr>
            <w:tcW w:w="4397" w:type="pct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B11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6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5F02" w14:textId="77777777" w:rsidR="00E60970" w:rsidRPr="00D648FB" w:rsidRDefault="00E60970" w:rsidP="00232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4B3A" w:rsidRPr="00D648FB" w14:paraId="03790A7F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7D57D" w14:textId="1E9A6ACB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ge at </w:t>
            </w:r>
            <w:r w:rsidR="001E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92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919" w14:textId="7AFC929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(21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A78C" w14:textId="29212FD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C2E" w14:textId="04DA607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(2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ADC7" w14:textId="3CC9704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 (2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68E" w14:textId="1DC4EEC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(2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890" w14:textId="4F4296C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9 (2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FC4B3A" w:rsidRPr="00D648FB" w14:paraId="4825404B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4591E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978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24B5" w14:textId="18FE5B9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 (2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B81" w14:textId="2E8653A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2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CBC" w14:textId="2DC2C0E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2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CF8" w14:textId="097C4C3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 (3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34F" w14:textId="1A72C8B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(2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6E7" w14:textId="45E9FCD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3 (28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FC4B3A" w:rsidRPr="00D648FB" w14:paraId="7CF7AE10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055CF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DAD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301" w14:textId="3C0B053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(2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B95" w14:textId="4484158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28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476" w14:textId="3D0C171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2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AD6" w14:textId="3796E96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2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0A9" w14:textId="3D0EEA48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2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F0B9" w14:textId="7E6499F4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4 (2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FC4B3A" w:rsidRPr="00D648FB" w14:paraId="7169E73B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D993E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C10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+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1CE" w14:textId="7DC52EF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 (2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3F4" w14:textId="7667E27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4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9B7" w14:textId="7DB35CC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(1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7E9" w14:textId="2F52D7A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(1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4CE" w14:textId="6F14406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2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7C3" w14:textId="0D9685F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7 (2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FC4B3A" w:rsidRPr="00D648FB" w14:paraId="1F1A01C1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8C902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0DE5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age (SD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DE90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15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0204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 (1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4D24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1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10F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474B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15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DC3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14)</w:t>
            </w:r>
          </w:p>
        </w:tc>
      </w:tr>
      <w:tr w:rsidR="00FC4B3A" w:rsidRPr="00D648FB" w14:paraId="35E1C962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20AA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638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/Primary scho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1DE1" w14:textId="74CA65D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 (5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8AB" w14:textId="1BA941B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1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058" w14:textId="2FC3316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2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335" w14:textId="2CE17AE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 (5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007" w14:textId="6CC3B31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 (51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7C56" w14:textId="5FF2EF9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4 (4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FC4B3A" w:rsidRPr="00D648FB" w14:paraId="3CD844D3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77BC9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6E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/high scho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D1D3" w14:textId="503A324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952" w14:textId="52DCA72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4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513" w14:textId="69A5761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 (3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BEB" w14:textId="0F9AA1B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 (3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AD3" w14:textId="5CCDD2B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(27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9D4" w14:textId="1E7BB3D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3 (3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FC4B3A" w:rsidRPr="00D648FB" w14:paraId="43EA3F33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533C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F2E0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chnical/Univers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4615" w14:textId="20CF12C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1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4AC7" w14:textId="5B3C7E9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(38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8224" w14:textId="1602A4B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94B8" w14:textId="6FA8BFF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1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1137" w14:textId="22220EB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(2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3190" w14:textId="5E164C8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6 (21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4B3A" w:rsidRPr="00D648FB" w14:paraId="188757C3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751D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oeconomic status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F97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64F" w14:textId="027C57C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 (4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876" w14:textId="4A8A602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923" w14:textId="01AA636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 (4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744" w14:textId="6FEBC92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 (58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458" w14:textId="4A8EAA6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93D" w14:textId="765516A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6 (4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</w:tr>
      <w:tr w:rsidR="00FC4B3A" w:rsidRPr="00D648FB" w14:paraId="0937DC5E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E9C13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C4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C2F" w14:textId="2341667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 (3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05A" w14:textId="3B87840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(4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809" w14:textId="5D9879B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 (4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C13" w14:textId="5FEA18E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(21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9F1" w14:textId="4421110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61C0" w14:textId="3B13DB0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 (3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4B3A" w:rsidRPr="00D648FB" w14:paraId="6D0C7B4D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DBEEA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FCC4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91F2" w14:textId="036EFD8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(1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A0DF" w14:textId="16DE4D3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5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4814" w14:textId="0F8AEE3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(1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1987" w14:textId="79C2F96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(2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5051" w14:textId="0C45CA88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(2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326E" w14:textId="3FBF1AC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4 (22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</w:tr>
      <w:tr w:rsidR="00FC4B3A" w:rsidRPr="00D648FB" w14:paraId="728E2ADB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334E8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idential area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C8B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62D" w14:textId="427E0BB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 (5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9B5" w14:textId="48E3B7A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90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3CE" w14:textId="22D8FA4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 (6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8BC" w14:textId="131E483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 (2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AB9" w14:textId="502A6BF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 (64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0BD" w14:textId="57F94AB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0 (5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FC4B3A" w:rsidRPr="00D648FB" w14:paraId="75C9DD0E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0EF63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648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EEEF" w14:textId="3B7DAD9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 (4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F06A" w14:textId="3F697CA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9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CC5E" w14:textId="3DDE60D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3331" w14:textId="0BC3604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7 (73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CEF9" w14:textId="6D13A8F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35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6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D6B6" w14:textId="73A75E6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3 (46</w:t>
            </w:r>
            <w:r w:rsidR="003B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E60970" w:rsidRPr="00D648FB" w14:paraId="1DE6F6B2" w14:textId="77777777" w:rsidTr="00A02C5D">
        <w:trPr>
          <w:trHeight w:val="227"/>
        </w:trPr>
        <w:tc>
          <w:tcPr>
            <w:tcW w:w="4397" w:type="pct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533A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orbidities</w:t>
            </w:r>
          </w:p>
        </w:tc>
        <w:tc>
          <w:tcPr>
            <w:tcW w:w="6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BCB4" w14:textId="58EF35B9" w:rsidR="00E60970" w:rsidRPr="00D648FB" w:rsidRDefault="00E60970" w:rsidP="00232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FC4B3A" w:rsidRPr="00D648FB" w14:paraId="21CD7F4A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2D212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V status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A59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ative/Unknown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20F" w14:textId="737CEA0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5 (8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683E" w14:textId="5A1BE5C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 (9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CE3D" w14:textId="782DC4F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173" w14:textId="3CCEFA9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9 (8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2DA" w14:textId="34D21F0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 (8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FE8" w14:textId="1269B01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8 (9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FC4B3A" w:rsidRPr="00D648FB" w14:paraId="3913BE9D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902B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EF3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B8F3" w14:textId="22FA4C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(1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082F" w14:textId="74446C1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ECA0" w14:textId="2B2182B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9FED" w14:textId="6C6A006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0CDB" w14:textId="05651DA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0B86" w14:textId="0CB00D0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 (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4B3A" w:rsidRPr="00D648FB" w14:paraId="353CE4E1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469F2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  <w:r w:rsidRPr="00FC4B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4BC0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843" w14:textId="2A5485B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 (3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649" w14:textId="7013ECB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3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9C8" w14:textId="5BC8877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(4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97D" w14:textId="7C2C190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5 (4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438" w14:textId="20D6E5C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(4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0BA" w14:textId="2D1B75C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2 (4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4B3A" w:rsidRPr="00D648FB" w14:paraId="2F55E973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56640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F4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25-30[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B2A" w14:textId="1D26081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930" w14:textId="2A34229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2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4E4" w14:textId="4E17D188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191F" w14:textId="39BCCCA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 (3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03E" w14:textId="5ECD509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63F" w14:textId="6DA4494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7 (3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FC4B3A" w:rsidRPr="00D648FB" w14:paraId="7E25718C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99ADA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7E7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+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5749" w14:textId="2BAC631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AB6" w14:textId="41C80B4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873B" w14:textId="511BE05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2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105" w14:textId="0758A0C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(1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021" w14:textId="6F57CA2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20CE" w14:textId="5A762C8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1 (2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4B3A" w:rsidRPr="00D648FB" w14:paraId="58360FAE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20B94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398F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BMI (SD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E21C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511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F3F1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1F71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296A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6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889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6)</w:t>
            </w:r>
          </w:p>
        </w:tc>
      </w:tr>
      <w:tr w:rsidR="00FC4B3A" w:rsidRPr="00D648FB" w14:paraId="37A43751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70D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comorbidities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76E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797" w14:textId="0FF590D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 (4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146" w14:textId="681B8FD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6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6F8" w14:textId="4A8713A8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8 (7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815" w14:textId="09B4B62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1C1E" w14:textId="66BE8A6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(3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040" w14:textId="1E46B5A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4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4B3A" w:rsidRPr="00D648FB" w14:paraId="2661D171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DD84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88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34C" w14:textId="739952E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5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C8B" w14:textId="5B87C6A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3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37C" w14:textId="5636BCE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(2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E5C" w14:textId="4BBF533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7 (6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FBE" w14:textId="1C1465A4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 (6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6170" w14:textId="7A4CCDF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9 (4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4B3A" w:rsidRPr="00D648FB" w14:paraId="0243784C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CA808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obacco 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56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ver use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2B1E" w14:textId="38DDD6A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 (8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38A" w14:textId="52E2CD8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5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693" w14:textId="7FE098C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6 (9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F64" w14:textId="49A1A89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9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EEF" w14:textId="612C6D6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E56" w14:textId="3D08066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9 (9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FC4B3A" w:rsidRPr="00D648FB" w14:paraId="6BD038E3" w14:textId="77777777" w:rsidTr="00D27DD9">
        <w:trPr>
          <w:trHeight w:val="227"/>
        </w:trPr>
        <w:tc>
          <w:tcPr>
            <w:tcW w:w="7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AA0E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691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use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2CD1" w14:textId="0231716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1901" w14:textId="4756E07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(4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1559" w14:textId="2CFDA2A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FD4E" w14:textId="276B7F2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6A7D" w14:textId="2A8997A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E606" w14:textId="4B93F8E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 (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4B3A" w:rsidRPr="00D648FB" w14:paraId="6B81315E" w14:textId="77777777" w:rsidTr="00D27DD9">
        <w:trPr>
          <w:trHeight w:val="70"/>
        </w:trPr>
        <w:tc>
          <w:tcPr>
            <w:tcW w:w="70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3577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6D2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ver dran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EAC" w14:textId="7C19A6A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3 (4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11CB" w14:textId="50C2C3C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3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342" w14:textId="55B01CA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9500" w14:textId="7591117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BBE" w14:textId="3EA211A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 (6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A39" w14:textId="2FA36BE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8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4B3A" w:rsidRPr="00D648FB" w14:paraId="03F328FA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4FDC3B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B1A7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drank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34EE" w14:textId="76D6A71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3918" w14:textId="3773208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(6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351F" w14:textId="27F51B6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 (5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B336" w14:textId="4743101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 (4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0D5D" w14:textId="6F479AE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(3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6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6E3E" w14:textId="0D5147E3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5 (4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E60970" w:rsidRPr="00D648FB" w14:paraId="704D7EF4" w14:textId="77777777" w:rsidTr="00A02C5D">
        <w:trPr>
          <w:trHeight w:val="227"/>
        </w:trPr>
        <w:tc>
          <w:tcPr>
            <w:tcW w:w="4397" w:type="pct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BA3E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C characteristics</w:t>
            </w:r>
          </w:p>
        </w:tc>
        <w:tc>
          <w:tcPr>
            <w:tcW w:w="6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9192" w14:textId="613F4775" w:rsidR="00E60970" w:rsidRPr="00D648FB" w:rsidRDefault="00E60970" w:rsidP="00232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FC4B3A" w:rsidRPr="00D648FB" w14:paraId="2C99C18E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C4C93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NM stage</w:t>
            </w:r>
            <w:r w:rsidRPr="00FC4B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* 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002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931" w14:textId="07478C9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5D2" w14:textId="2E77F20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2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BE6" w14:textId="0FE7E490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B87" w14:textId="5A861AE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3FE" w14:textId="2E1C87FC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B1F" w14:textId="7B5C80F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FC4B3A" w:rsidRPr="00D648FB" w14:paraId="1A3969FF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32E65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473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101" w14:textId="0B61E27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3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E8D" w14:textId="2D4EF11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(5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ECF" w14:textId="7D6DDE32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2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124" w14:textId="37A90D9E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908" w14:textId="1571DB9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(4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718F" w14:textId="0D0B6954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3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FC4B3A" w:rsidRPr="00D648FB" w14:paraId="115A6152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169B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104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0B5" w14:textId="36FA8934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 (4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371" w14:textId="595F8DA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146" w14:textId="24B7097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 (5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617E" w14:textId="5098AB7A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186" w14:textId="260A64E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A2C" w14:textId="23C28E3B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2 (4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FC4B3A" w:rsidRPr="00D648FB" w14:paraId="199EF14C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43744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198C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F4A4" w14:textId="527A1E3D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F6D1" w14:textId="043E0939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9574" w14:textId="73649C35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61C6" w14:textId="4F6E887F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D293" w14:textId="21FEC641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5619" w14:textId="4A0C88D6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 (1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4B3A" w:rsidRPr="00D648FB" w14:paraId="0CC489F2" w14:textId="77777777" w:rsidTr="00D27DD9">
        <w:trPr>
          <w:trHeight w:val="227"/>
        </w:trPr>
        <w:tc>
          <w:tcPr>
            <w:tcW w:w="7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BBFE3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eatment received</w:t>
            </w:r>
            <w:r w:rsidRPr="00FC4B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1AF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596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6B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8C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(2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4F0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6B8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1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F23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 (12)</w:t>
            </w:r>
          </w:p>
        </w:tc>
      </w:tr>
      <w:tr w:rsidR="00FC4B3A" w:rsidRPr="00D648FB" w14:paraId="0AF31473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CAF6D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060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BC62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 (7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65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(8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76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 (5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6F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 (6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AA8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5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E4D1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4 (63)</w:t>
            </w:r>
          </w:p>
        </w:tc>
      </w:tr>
      <w:tr w:rsidR="00D27DD9" w:rsidRPr="00D648FB" w14:paraId="0462F065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43042" w14:textId="77777777" w:rsidR="00D27DD9" w:rsidRPr="00D648FB" w:rsidRDefault="00D27DD9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72D2" w14:textId="669067F1" w:rsidR="00D27DD9" w:rsidRPr="00D648FB" w:rsidRDefault="00D27DD9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1B75" w14:textId="4CF08408" w:rsidR="00D27DD9" w:rsidRPr="00D648FB" w:rsidRDefault="00D27DD9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f early-stage BC (TNM stage I/I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C48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(8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BC3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(9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702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 (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FEC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6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D36A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(6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BD1" w14:textId="77777777" w:rsidR="00D27DD9" w:rsidRPr="00D648FB" w:rsidRDefault="00D27DD9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2 (74)</w:t>
            </w:r>
          </w:p>
        </w:tc>
      </w:tr>
      <w:tr w:rsidR="00FC4B3A" w:rsidRPr="00D648FB" w14:paraId="0011CF0A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D0065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B41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A0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 (7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D2D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(7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D64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(4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F0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7 (7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C68D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 (7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0DB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5 (70)</w:t>
            </w:r>
          </w:p>
        </w:tc>
      </w:tr>
      <w:tr w:rsidR="00FC4B3A" w:rsidRPr="00D648FB" w14:paraId="6515B705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05F11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DE01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ry and chemotherapy (i.e., minimally adequate treatment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0C6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 (6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F8D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(6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22F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(3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09F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 (5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F9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3FA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6 (51)</w:t>
            </w:r>
          </w:p>
        </w:tc>
      </w:tr>
      <w:tr w:rsidR="00FC4B3A" w:rsidRPr="00D648FB" w14:paraId="30462787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B158F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126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crine therap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377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 (7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550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(7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C4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 (3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9769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 (5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E81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 (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258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 (56)</w:t>
            </w:r>
          </w:p>
        </w:tc>
      </w:tr>
      <w:tr w:rsidR="00FC4B3A" w:rsidRPr="00D648FB" w14:paraId="45F01BC8" w14:textId="77777777" w:rsidTr="00D27DD9">
        <w:trPr>
          <w:trHeight w:val="227"/>
        </w:trPr>
        <w:tc>
          <w:tcPr>
            <w:tcW w:w="7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72A4E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B805" w14:textId="77777777" w:rsidR="00E60970" w:rsidRPr="00D648FB" w:rsidRDefault="00E60970" w:rsidP="0023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diotherap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6EC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 (6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D09E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(6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19F0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CC2D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(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B8D5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24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9F18" w14:textId="77777777" w:rsidR="00E60970" w:rsidRPr="00D648FB" w:rsidRDefault="00E60970" w:rsidP="00232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648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 (31)</w:t>
            </w:r>
          </w:p>
        </w:tc>
      </w:tr>
    </w:tbl>
    <w:p w14:paraId="2766AD1C" w14:textId="77777777" w:rsidR="00E60970" w:rsidRPr="00232D69" w:rsidRDefault="00E60970" w:rsidP="00E609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2D69">
        <w:rPr>
          <w:rFonts w:ascii="Times New Roman" w:hAnsi="Times New Roman" w:cs="Times New Roman"/>
          <w:sz w:val="20"/>
          <w:szCs w:val="20"/>
        </w:rPr>
        <w:t>BMI = Body mass index; BC = Breast cancer; SD = Standard devi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32D6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0BE2C4" w14:textId="77777777" w:rsidR="00E60970" w:rsidRDefault="00E60970" w:rsidP="00E6097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32D69">
        <w:rPr>
          <w:rFonts w:ascii="Times New Roman" w:hAnsi="Times New Roman" w:cs="Times New Roman"/>
          <w:sz w:val="20"/>
          <w:szCs w:val="20"/>
        </w:rPr>
        <w:t>BMI and TNM stage information were missing for 153 and 84 women, respectively.</w:t>
      </w:r>
    </w:p>
    <w:p w14:paraId="6E168A8C" w14:textId="480739A4" w:rsidR="00E60970" w:rsidRDefault="00E60970" w:rsidP="00E60970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This analysis was restricted to women with non-metastatic disease (i.e., TNM I/II/III) with a known treatment status (n=1129)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2014674" w14:textId="77777777" w:rsidR="00E60970" w:rsidRDefault="00E60970" w:rsidP="00262E7C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E60970" w:rsidSect="00E609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4BE519" w14:textId="526A5308" w:rsidR="008F5E67" w:rsidRPr="00043BFA" w:rsidRDefault="00C77CB9" w:rsidP="00262E7C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185521634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ppendix</w:t>
      </w:r>
      <w:r w:rsidR="008F5E67"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44EE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8F5E67"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>. Supplementary data for the main analysi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5813"/>
        <w:gridCol w:w="1140"/>
        <w:gridCol w:w="1133"/>
        <w:gridCol w:w="1133"/>
        <w:gridCol w:w="1136"/>
        <w:gridCol w:w="1133"/>
        <w:gridCol w:w="1267"/>
        <w:gridCol w:w="1203"/>
      </w:tblGrid>
      <w:tr w:rsidR="00447A97" w:rsidRPr="00C07AC7" w14:paraId="3C9CD423" w14:textId="77777777" w:rsidTr="00FC2DD3">
        <w:trPr>
          <w:trHeight w:val="227"/>
        </w:trPr>
        <w:tc>
          <w:tcPr>
            <w:tcW w:w="208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5367E614" w14:textId="77777777" w:rsidR="00447A97" w:rsidRPr="00C07AC7" w:rsidRDefault="00447A97" w:rsidP="00C07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C-DO country and race</w:t>
            </w: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3F26B00" w14:textId="482D349C" w:rsidR="00447A97" w:rsidRPr="00C07AC7" w:rsidRDefault="00447A97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amibia 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FFC1C2" w14:textId="77777777" w:rsidR="00447A97" w:rsidRPr="00C07AC7" w:rsidRDefault="00447A97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B8F264" w14:textId="77777777" w:rsidR="00447A97" w:rsidRPr="00C07AC7" w:rsidRDefault="00447A97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37A1AC" w14:textId="77777777" w:rsidR="00447A97" w:rsidRPr="00C07AC7" w:rsidRDefault="00447A97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4217EF" w14:textId="77777777" w:rsidR="00447A97" w:rsidRPr="00C07AC7" w:rsidRDefault="00447A97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</w:tr>
      <w:tr w:rsidR="00447A97" w:rsidRPr="00C07AC7" w14:paraId="473A71D4" w14:textId="77777777" w:rsidTr="00FC2DD3">
        <w:trPr>
          <w:trHeight w:val="227"/>
        </w:trPr>
        <w:tc>
          <w:tcPr>
            <w:tcW w:w="2082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8311EA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08A3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Black, n=1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D96DF" w14:textId="58F3C55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ck, n=36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23A03" w14:textId="07BC18B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, n=4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8787B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38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2D60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4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9D87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1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1DB64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1473</w:t>
            </w:r>
          </w:p>
        </w:tc>
      </w:tr>
      <w:tr w:rsidR="00447A97" w:rsidRPr="00C07AC7" w14:paraId="68ED594A" w14:textId="77777777" w:rsidTr="00FC2DD3">
        <w:trPr>
          <w:trHeight w:val="227"/>
        </w:trPr>
        <w:tc>
          <w:tcPr>
            <w:tcW w:w="2082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2DBE70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2CBFB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EFAEEA5" w14:textId="1AE574B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C3613C" w14:textId="6261DA2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763CF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0CFD5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5EA108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5487DE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</w:tr>
      <w:tr w:rsidR="00447A97" w:rsidRPr="00C07AC7" w14:paraId="6BD14BF8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4875FA5" w14:textId="5356F472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BCI pillar </w:t>
            </w:r>
            <w:r w:rsidR="00F65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, among known stage at diagnosis</w:t>
            </w:r>
          </w:p>
        </w:tc>
        <w:tc>
          <w:tcPr>
            <w:tcW w:w="4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B5FE4C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0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5B3C8EA" w14:textId="6FBB647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7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E9865E" w14:textId="5BA2200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477</w:t>
            </w:r>
          </w:p>
        </w:tc>
        <w:tc>
          <w:tcPr>
            <w:tcW w:w="4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D4BF6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53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BFCAE7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84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D7DCC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75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3CB3FA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389</w:t>
            </w:r>
          </w:p>
        </w:tc>
      </w:tr>
      <w:tr w:rsidR="00447A97" w:rsidRPr="00C07AC7" w14:paraId="7F9439E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C543D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taging methods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DA0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B8E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74E3" w14:textId="0D2FBC6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1376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7E6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AB1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F58E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7A97" w:rsidRPr="00C07AC7" w14:paraId="1016901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38CA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aging on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FF25" w14:textId="54004B0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3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564D" w14:textId="5142F72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E0F2" w14:textId="1111A01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7EBA" w14:textId="6C36656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851B" w14:textId="7DDDB16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26FE" w14:textId="3CEACBA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8B01" w14:textId="1693916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 (3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447A97" w:rsidRPr="00C07AC7" w14:paraId="23724AF1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8277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 on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D53C" w14:textId="363EA83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D3A5" w14:textId="1CC8008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5E41" w14:textId="3FC8030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95F8" w14:textId="7728AC7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 (5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00F8" w14:textId="6E6CF5F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F494" w14:textId="65241F0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7401" w14:textId="35C8235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3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447A97" w:rsidRPr="00C07AC7" w14:paraId="6CA2542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CDB3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ry on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8999" w14:textId="5A00B6D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175B" w14:textId="6873481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7AA9" w14:textId="29A0BEF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9B8E" w14:textId="0262FE1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8196" w14:textId="16CA0CA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19A8" w14:textId="5D0F448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046B" w14:textId="60551C9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</w:tr>
      <w:tr w:rsidR="00447A97" w:rsidRPr="00C07AC7" w14:paraId="60708FD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9A30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aging and Clinica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7642" w14:textId="3C37B61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2722" w14:textId="405137E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 (4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B8BE" w14:textId="06DB089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 (4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00AE" w14:textId="1BE64B8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DAC4" w14:textId="6CEB268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93F3" w14:textId="14319EE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D00F" w14:textId="4EAA9F1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3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</w:tr>
      <w:tr w:rsidR="00447A97" w:rsidRPr="00C07AC7" w14:paraId="41675C2B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F986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aging and Surger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D51B" w14:textId="02A55F7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2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A0B7" w14:textId="1D4D121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40A8" w14:textId="30BC6B8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2A53" w14:textId="4776031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7BF6" w14:textId="15617C8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3C9F" w14:textId="57F2DB1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78B4" w14:textId="1ACD282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447A97" w:rsidRPr="00C07AC7" w14:paraId="190C2BDF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C21A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 and surger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72FE" w14:textId="4B8B201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8AE3" w14:textId="335BC33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7DB2" w14:textId="625DD8A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0694" w14:textId="454E0C5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51C7" w14:textId="5E3C0E84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1C5B" w14:textId="0DE64F0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9977" w14:textId="4105BE8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447A97" w:rsidRPr="00C07AC7" w14:paraId="421B802F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C1FD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, Imaging and Surger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6E76" w14:textId="146B6CC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D8F9" w14:textId="7838F46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7A35" w14:textId="3C059CD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3F30" w14:textId="62001B7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D88C" w14:textId="1318426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50F8" w14:textId="4DB9787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1955" w14:textId="3E5DBFC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447A97" w:rsidRPr="00C07AC7" w14:paraId="355B8458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116EA8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 staging meth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5062" w14:textId="2D93754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7A106F2" w14:textId="0D064CC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F9BE88" w14:textId="45BB518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0F35DC" w14:textId="3E341BA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91F338" w14:textId="7015036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 (2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2C6AF6" w14:textId="713028F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2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103204" w14:textId="5FA0352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</w:tr>
      <w:tr w:rsidR="00447A97" w:rsidRPr="00C07AC7" w14:paraId="69CEAFFC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F0E2FD" w14:textId="15E7FE9F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BCI pillar </w:t>
            </w:r>
            <w:r w:rsidR="00F65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, among histologically diagnosed</w:t>
            </w:r>
          </w:p>
        </w:tc>
        <w:tc>
          <w:tcPr>
            <w:tcW w:w="408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66928B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0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2E271FB" w14:textId="56FEB1B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7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10C00E" w14:textId="2794648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477</w:t>
            </w:r>
          </w:p>
        </w:tc>
        <w:tc>
          <w:tcPr>
            <w:tcW w:w="4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A49F98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05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8B612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0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1A4A2B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80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9C0DEA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222</w:t>
            </w:r>
          </w:p>
        </w:tc>
      </w:tr>
      <w:tr w:rsidR="00447A97" w:rsidRPr="00C07AC7" w14:paraId="787792B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388E" w14:textId="0DD652D9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first presentation to the healthcare system prior to the date of diagno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DB7B0" w14:textId="2024775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 (9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0317D" w14:textId="3202C10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1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CABA3" w14:textId="2EB34E5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5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157BE" w14:textId="2FD1D0B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 (7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FF175" w14:textId="1F4136F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2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F02BF" w14:textId="23E6F2A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 (9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95324" w14:textId="6DF6F43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8 (9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</w:tr>
      <w:tr w:rsidR="00447A97" w:rsidRPr="00C07AC7" w14:paraId="3023D771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4ACC9" w14:textId="6F1DAED6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diagnosis date</w:t>
            </w:r>
            <w:r w:rsidR="005E1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743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CD0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E14F" w14:textId="1D775C6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553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E2D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01C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5D67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7A97" w:rsidRPr="00C07AC7" w14:paraId="5FA3F4AB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C52B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pathology rep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B003" w14:textId="4018E52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4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B709" w14:textId="3603A0C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9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585A" w14:textId="443B87C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3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58E1" w14:textId="3AD57BF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 (9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5DAB" w14:textId="2B01B14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5039" w14:textId="7AFB0F5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7226" w14:textId="0C8863E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5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447A97" w:rsidRPr="00C07AC7" w14:paraId="6FB4DC0F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2E4C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laboratory receip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DD30" w14:textId="0C38FB8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878D" w14:textId="676E8DE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4D9B" w14:textId="1745EA9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24F9" w14:textId="7044CA3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535B" w14:textId="1A0E7E6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76F1" w14:textId="3913971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CDD3" w14:textId="3F97781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447A97" w:rsidRPr="00C07AC7" w14:paraId="263C5F0D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2570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biopsy samplin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C912" w14:textId="4483768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4CA8" w14:textId="30E6C91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8D07" w14:textId="20BC92A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4F69" w14:textId="7D52E5B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515F" w14:textId="7043572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AEBB" w14:textId="2A5C7B4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3AA3" w14:textId="62742E1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)</w:t>
            </w:r>
          </w:p>
        </w:tc>
      </w:tr>
      <w:tr w:rsidR="00447A97" w:rsidRPr="00C07AC7" w14:paraId="1A54C6B4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73569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stology (no info on type of date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F92B" w14:textId="4D62565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700D8" w14:textId="5260934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3D285" w14:textId="10F8AD3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0015F" w14:textId="1E1912F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1772C" w14:textId="42F9ECD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5AEC5" w14:textId="0900D7A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EA8F5" w14:textId="005D840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)</w:t>
            </w:r>
          </w:p>
        </w:tc>
      </w:tr>
      <w:tr w:rsidR="00447A97" w:rsidRPr="00C07AC7" w14:paraId="6146EEE4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9911" w14:textId="60C92F24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first provider</w:t>
            </w:r>
            <w:r w:rsidR="005E1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1DCD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7FDB" w14:textId="572A097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2D12" w14:textId="6938389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DF16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16C7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843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2D77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47A97" w:rsidRPr="00C07AC7" w14:paraId="2D7655E2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97A9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rmal secto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2FE5" w14:textId="1D0D1724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4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4DF3" w14:textId="1E9DAA2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5748" w14:textId="2196405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4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3F00" w14:textId="1C2F101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(9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8E4F" w14:textId="5489FF7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 (9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4617" w14:textId="434D375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2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AE94" w14:textId="4D19D39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0 (9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447A97" w:rsidRPr="00C07AC7" w14:paraId="54863B64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8B15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0953" w14:textId="72D7288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8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25D9" w14:textId="433A0F9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8ACC" w14:textId="25740FC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 (6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7F31" w14:textId="708D5665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2E6C" w14:textId="7938677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EB35" w14:textId="03E6F79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(3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2167" w14:textId="4EB3F7F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6 (4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447A97" w:rsidRPr="00C07AC7" w14:paraId="7B0C6CF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5667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/tertiar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BD7E" w14:textId="693DE3AD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4A78" w14:textId="06544F3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3C15" w14:textId="6B6FFC5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 (3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92AC" w14:textId="4230B67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 (8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AE4B" w14:textId="61D53F8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 (6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6B5B" w14:textId="4CF4379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6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626C" w14:textId="5005E2F0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4 (5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447A97" w:rsidRPr="00C07AC7" w14:paraId="7DDCD635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7EF4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ormal secto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768BE" w14:textId="673F9D6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5C485" w14:textId="0CE002C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A141E" w14:textId="08D77439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AD9A" w14:textId="4C925FB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A933C" w14:textId="266E9B04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F37AB" w14:textId="329DE9C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5E1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7C6A" w14:textId="7C3DB06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447A97" w:rsidRPr="00C07AC7" w14:paraId="28479895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9815" w14:textId="21226B65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irst presentation to histological diagnosis, median (IQR), in days</w:t>
            </w:r>
            <w:r w:rsidR="005E1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82B8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16, 9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931" w14:textId="368F141B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26, 23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BB82" w14:textId="2F41072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23, 19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755F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26, 24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7CD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 (68, 4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9726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48, 25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673E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32, 295)</w:t>
            </w:r>
          </w:p>
        </w:tc>
      </w:tr>
      <w:tr w:rsidR="00447A97" w:rsidRPr="00C07AC7" w14:paraId="748BAB6E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448C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rst presentation to the healthcare system to biopsy sampling, median (IQR), in day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395C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8, 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7631" w14:textId="2A031D9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(16, 21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3F02" w14:textId="264ADE36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12, 18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1F9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11, 2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EB5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 (71, 45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B89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(29, 23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CF1E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15, 225)</w:t>
            </w:r>
          </w:p>
        </w:tc>
      </w:tr>
      <w:tr w:rsidR="00447A97" w:rsidRPr="00C07AC7" w14:paraId="17B1F4F3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8CC7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psy sampling to laboratory receipt, median (IQR), in day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D7B6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3148" w14:textId="5492CBC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5661" w14:textId="0131EE9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AB6A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FC18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DE7D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3CF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</w:tr>
      <w:tr w:rsidR="00447A97" w:rsidRPr="00C07AC7" w14:paraId="1F1616F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D59C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boratory receipt to pathology report, median (IQR), in day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C77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2, 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8BEC" w14:textId="1EA135D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4, 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D21B" w14:textId="23BE7EDC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, 1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150D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6, 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52E2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2, 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AD06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7, 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A203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, 13)</w:t>
            </w:r>
          </w:p>
        </w:tc>
      </w:tr>
      <w:tr w:rsidR="00447A97" w:rsidRPr="00C07AC7" w14:paraId="09E585A1" w14:textId="77777777" w:rsidTr="00FC2DD3">
        <w:trPr>
          <w:trHeight w:val="227"/>
        </w:trPr>
        <w:tc>
          <w:tcPr>
            <w:tcW w:w="208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D7C05AE" w14:textId="60F738F9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BCI pillar </w:t>
            </w:r>
            <w:r w:rsidR="00F65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08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FB1330F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1FDB5142" w14:textId="299A4B33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C00A769" w14:textId="7BA5B9F1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0231C46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E005497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DB9F04F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1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144DD2B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47A97" w:rsidRPr="00C07AC7" w14:paraId="0536260E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1E25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mong women with non-metastatic disease, no. women with known treatment stat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49C2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D78" w14:textId="1F43A6D1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69F9" w14:textId="3BC90A72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4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4EC5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C930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0664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D689" w14:textId="7777777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29</w:t>
            </w:r>
          </w:p>
        </w:tc>
      </w:tr>
      <w:tr w:rsidR="00447A97" w:rsidRPr="00C07AC7" w14:paraId="4D37FAAE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AA4D" w14:textId="77777777" w:rsidR="00447A97" w:rsidRPr="00C07AC7" w:rsidRDefault="00447A97" w:rsidP="0044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ed within 6 months of basel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14FA" w14:textId="65A487D3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217" w14:textId="73FB9CF7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8AFE" w14:textId="16C19E7A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19BF" w14:textId="1CE973C8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1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AEAC" w14:textId="430B81B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C0BE" w14:textId="2B7D37CE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2512" w14:textId="7DD2B53F" w:rsidR="00447A97" w:rsidRPr="00C07AC7" w:rsidRDefault="00447A97" w:rsidP="00447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FC2DD3" w:rsidRPr="00C07AC7" w14:paraId="5CF0EB2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FF5E" w14:textId="094A7650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ER stat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90E3" w14:textId="2E5DF87A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4934" w14:textId="62935C7B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29BB" w14:textId="71DB272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2 (9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BC9B" w14:textId="224BA97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5FB3" w14:textId="45BCDD5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2441" w14:textId="0EC4390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(2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9D5E" w14:textId="23850E3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FC2DD3" w:rsidRPr="00C07AC7" w14:paraId="0A81D255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C890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treatment initiate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AF46" w14:textId="178022C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2CE8" w14:textId="29C4087D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2 (9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C87A" w14:textId="60865A1B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3 (9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C512" w14:textId="1D3BAE9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 (7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F85D" w14:textId="15A52568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0 (9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E3CC" w14:textId="7B98BEC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 (8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E50C" w14:textId="2DDABFE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2 (8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</w:tr>
      <w:tr w:rsidR="00FC2DD3" w:rsidRPr="00C07AC7" w14:paraId="15530896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B99B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treatment initiation dat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EA6A" w14:textId="25430B5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60D9" w14:textId="6530400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9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D56E" w14:textId="37DD15C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9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862C" w14:textId="64942DD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1C14" w14:textId="772B5BC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7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F9CB" w14:textId="36177F8A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A202" w14:textId="01F08C0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9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</w:tr>
      <w:tr w:rsidR="00FC2DD3" w:rsidRPr="00C07AC7" w14:paraId="4429838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2A0D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First contact with the healthcare system prior to treatment initia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BF4B" w14:textId="3C00564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1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8DCB13E" w14:textId="73FAFACB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96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5FCA" w14:textId="7E743A8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97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7D10" w14:textId="4BF52AF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72 (94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7687" w14:textId="177E70A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88 (98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4D6DD" w14:textId="68B429C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5 (98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A122" w14:textId="62B3AE3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02 (97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FC2DD3" w:rsidRPr="00C07AC7" w14:paraId="11606B6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E97A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initiated within 90 days of first presentation to the healthcare syste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5D71" w14:textId="222EE4D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(6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B1C14DE" w14:textId="7C0E182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 (4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ADB0" w14:textId="43C12FF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2 (4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31985" w14:textId="6558E4A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E253" w14:textId="1E47B12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7048" w14:textId="3F65107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2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143BC" w14:textId="2336A95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6 (3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FC2DD3" w:rsidRPr="00C07AC7" w14:paraId="245B5918" w14:textId="77777777" w:rsidTr="00FC2DD3">
        <w:trPr>
          <w:trHeight w:val="227"/>
        </w:trPr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00D1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mong women with metastatic diseas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EBCF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60E33" w14:textId="7063D83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0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4561" w14:textId="5F595E5D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AA2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6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2E03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7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F5AA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6D06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66</w:t>
            </w:r>
          </w:p>
        </w:tc>
      </w:tr>
      <w:tr w:rsidR="00FC2DD3" w:rsidRPr="00C07AC7" w14:paraId="0366909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C65B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alliative care informa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30E8" w14:textId="030C045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94E4" w14:textId="7F104AB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D626" w14:textId="2F0FFE2B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2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4D8B" w14:textId="1396895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(7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89E4" w14:textId="1120BB8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(7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B2BE" w14:textId="2FC6345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7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DE5F" w14:textId="61D26D01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2DD3" w:rsidRPr="00C07AC7" w14:paraId="6F1146FB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E5E6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palliative systemic therapy status on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42F2" w14:textId="60ACAE2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5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072B" w14:textId="5BA30D5A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2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FAAE" w14:textId="19440C1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3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CAF7" w14:textId="6290926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32D5" w14:textId="5F4CDD78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EBB3" w14:textId="22D927F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EF19" w14:textId="7FDE6991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(1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FC2DD3" w:rsidRPr="00C07AC7" w14:paraId="1E9F0D75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CEE2B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palliative supportive care status on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231E" w14:textId="1284ED2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DC36" w14:textId="108A558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0759" w14:textId="25FFA82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A5D1" w14:textId="5BE3D6E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1D83" w14:textId="4EB784B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1B95" w14:textId="716AB6B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F9AC" w14:textId="25F1908F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FC2DD3" w:rsidRPr="00C07AC7" w14:paraId="451F2849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1067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lliative systemic therapy and supportive care statuses know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98EE" w14:textId="3F43896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5BBB" w14:textId="1CFB0AE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2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C6B8" w14:textId="65DD71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2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35AA" w14:textId="7B56DB9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BD23" w14:textId="4E33F9C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9D4A" w14:textId="3B01A50D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4DA" w14:textId="4925BD3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FC2DD3" w:rsidRPr="00C07AC7" w14:paraId="13457910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9513C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lliative treatment receive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EEC0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84BB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045B" w14:textId="5727F76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F146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D894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90EA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3142" w14:textId="7777777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C2DD3" w:rsidRPr="00C07AC7" w14:paraId="4BBDE80E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043F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F9A1" w14:textId="47D7AFA1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8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9CC9" w14:textId="3879A17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7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7E1" w14:textId="2D34DE6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7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03AB" w14:textId="6044CC6A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2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820D" w14:textId="4A62E4C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F8C6" w14:textId="4EEFCA8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ABC8" w14:textId="6039C99A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 (4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FC2DD3" w:rsidRPr="00C07AC7" w14:paraId="292C2A02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371A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ystemic therap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B189" w14:textId="23F7FF0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6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788C" w14:textId="7BFE659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(5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9009" w14:textId="698CFDD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9D1C" w14:textId="60F4129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0E1E" w14:textId="0E7984F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71A9" w14:textId="66EDEED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354B" w14:textId="50F0670D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(2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FC2DD3" w:rsidRPr="00C07AC7" w14:paraId="377C2F0B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44534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ymptomatic treatmen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7753" w14:textId="31AE395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8BCF" w14:textId="03DB5DE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(4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AEBA" w14:textId="11AD6A51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4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EDEA" w14:textId="44D45647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2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E367" w14:textId="20FECC1E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C581" w14:textId="69E96B1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AC98" w14:textId="3ABD790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</w:tr>
      <w:tr w:rsidR="00FC2DD3" w:rsidRPr="00C07AC7" w14:paraId="0F4B04E6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7B29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psychological supp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1F73" w14:textId="11D86260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606" w14:textId="3542C12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3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49B5" w14:textId="5CF8216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(3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70CE" w14:textId="36261D0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76B0" w14:textId="6F352AC6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0E55" w14:textId="65B6F0D4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CF43" w14:textId="3641DB7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(2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FC2DD3" w:rsidRPr="00C07AC7" w14:paraId="3427E982" w14:textId="77777777" w:rsidTr="00FC2DD3">
        <w:trPr>
          <w:trHeight w:val="227"/>
        </w:trPr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7B0F0" w14:textId="77777777" w:rsidR="00FC2DD3" w:rsidRPr="00C07AC7" w:rsidRDefault="00FC2DD3" w:rsidP="00FC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ocial suppor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E2E05" w14:textId="178C6382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0EF74" w14:textId="7FD2237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87738" w14:textId="3BA6FFF1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1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26D7F" w14:textId="10B5A27C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F65ED" w14:textId="23273209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DED6" w14:textId="31B74595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71E3" w14:textId="5EF53573" w:rsidR="00FC2DD3" w:rsidRPr="00C07AC7" w:rsidRDefault="00FC2DD3" w:rsidP="00FC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</w:tbl>
    <w:p w14:paraId="4AB200E7" w14:textId="1F68829D" w:rsidR="004F28EB" w:rsidRPr="005223C6" w:rsidRDefault="004F28EB" w:rsidP="004F28E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23C6">
        <w:rPr>
          <w:rFonts w:ascii="Times New Roman" w:hAnsi="Times New Roman" w:cs="Times New Roman"/>
          <w:sz w:val="20"/>
          <w:szCs w:val="20"/>
        </w:rPr>
        <w:t>ABC-DO: African Breast Cancer – Disparities in Outcomes; GBCI: Global breast cancer initiative; IQR: interquartile range</w:t>
      </w:r>
      <w:r w:rsidR="00D32734">
        <w:rPr>
          <w:rFonts w:ascii="Times New Roman" w:hAnsi="Times New Roman" w:cs="Times New Roman"/>
          <w:sz w:val="20"/>
          <w:szCs w:val="20"/>
        </w:rPr>
        <w:t>.</w:t>
      </w:r>
    </w:p>
    <w:p w14:paraId="0C95B489" w14:textId="7EDC893F" w:rsidR="007912C6" w:rsidRPr="005223C6" w:rsidRDefault="007912C6" w:rsidP="004F28E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23C6">
        <w:rPr>
          <w:rFonts w:ascii="Times New Roman" w:hAnsi="Times New Roman" w:cs="Times New Roman"/>
          <w:sz w:val="20"/>
          <w:szCs w:val="20"/>
        </w:rPr>
        <w:t>*Among women with a date of first presentation to the healthcare system prior to the date of diagnosis</w:t>
      </w:r>
    </w:p>
    <w:p w14:paraId="699FA3B1" w14:textId="77777777" w:rsidR="001D6620" w:rsidRPr="005223C6" w:rsidRDefault="001D6620">
      <w:pPr>
        <w:rPr>
          <w:sz w:val="28"/>
          <w:szCs w:val="28"/>
        </w:rPr>
      </w:pPr>
      <w:r w:rsidRPr="005223C6">
        <w:rPr>
          <w:sz w:val="28"/>
          <w:szCs w:val="28"/>
        </w:rPr>
        <w:br w:type="page"/>
      </w:r>
    </w:p>
    <w:p w14:paraId="66A7E535" w14:textId="2A4BEFD7" w:rsidR="009835F7" w:rsidRPr="00043BFA" w:rsidRDefault="00C77CB9" w:rsidP="00043BFA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185521635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ppendix</w:t>
      </w:r>
      <w:r w:rsidR="009835F7"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44EE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9835F7"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>. Supplementary data for the sensitivity analyse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6379"/>
        <w:gridCol w:w="1022"/>
        <w:gridCol w:w="1078"/>
        <w:gridCol w:w="1050"/>
        <w:gridCol w:w="28"/>
        <w:gridCol w:w="1050"/>
        <w:gridCol w:w="28"/>
        <w:gridCol w:w="1136"/>
        <w:gridCol w:w="28"/>
        <w:gridCol w:w="1050"/>
        <w:gridCol w:w="28"/>
        <w:gridCol w:w="1050"/>
        <w:gridCol w:w="31"/>
      </w:tblGrid>
      <w:tr w:rsidR="008D59EC" w:rsidRPr="00C07AC7" w14:paraId="14C9B4CA" w14:textId="77777777" w:rsidTr="008D59EC">
        <w:trPr>
          <w:gridAfter w:val="1"/>
          <w:wAfter w:w="11" w:type="pct"/>
          <w:trHeight w:val="227"/>
        </w:trPr>
        <w:tc>
          <w:tcPr>
            <w:tcW w:w="2285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320A1DBE" w14:textId="77777777" w:rsidR="008D59EC" w:rsidRPr="00C07AC7" w:rsidRDefault="008D59EC" w:rsidP="00C07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C-DO country</w:t>
            </w: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923DABD" w14:textId="6B835689" w:rsidR="008D59EC" w:rsidRPr="00C07AC7" w:rsidRDefault="008D59EC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amibia  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60E5" w14:textId="77777777" w:rsidR="008D59EC" w:rsidRPr="00C07AC7" w:rsidRDefault="008D59EC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2209" w14:textId="77777777" w:rsidR="008D59EC" w:rsidRPr="00C07AC7" w:rsidRDefault="008D59EC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7C07" w14:textId="77777777" w:rsidR="008D59EC" w:rsidRPr="00C07AC7" w:rsidRDefault="008D59EC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DA56" w14:textId="77777777" w:rsidR="008D59EC" w:rsidRPr="00C07AC7" w:rsidRDefault="008D59EC" w:rsidP="00C0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</w:tr>
      <w:tr w:rsidR="008D59EC" w:rsidRPr="00C07AC7" w14:paraId="07247F75" w14:textId="77777777" w:rsidTr="008D59EC">
        <w:trPr>
          <w:trHeight w:val="227"/>
        </w:trPr>
        <w:tc>
          <w:tcPr>
            <w:tcW w:w="2285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296EEC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1AF89" w14:textId="71C0D5B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Black, n=1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10D6D" w14:textId="7E81A55C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ck, n=36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46932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, n=47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4907C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38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7BF6A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41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6FB3A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19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0E957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1473</w:t>
            </w:r>
          </w:p>
        </w:tc>
      </w:tr>
      <w:tr w:rsidR="008D59EC" w:rsidRPr="00C07AC7" w14:paraId="2156CB4C" w14:textId="77777777" w:rsidTr="008D59EC">
        <w:trPr>
          <w:trHeight w:val="227"/>
        </w:trPr>
        <w:tc>
          <w:tcPr>
            <w:tcW w:w="2285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3A5E9B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D5DC8C" w14:textId="0DD3CECF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3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3581" w14:textId="11A7F104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9D7E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A1C6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E8D9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7DFD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0C62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</w:tr>
      <w:tr w:rsidR="008D59EC" w:rsidRPr="00C07AC7" w14:paraId="6A6AB0E8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9C1D5DD" w14:textId="61CBE672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BCI pillar </w:t>
            </w:r>
            <w:r w:rsidR="00F65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, no. women histologically diagnosed</w:t>
            </w:r>
          </w:p>
        </w:tc>
        <w:tc>
          <w:tcPr>
            <w:tcW w:w="36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3D3D8FD" w14:textId="11B1A276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0</w:t>
            </w:r>
          </w:p>
        </w:tc>
        <w:tc>
          <w:tcPr>
            <w:tcW w:w="3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3C0D" w14:textId="117AEC9C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A96C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47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6A8D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0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86A7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0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9001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8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604F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222</w:t>
            </w:r>
          </w:p>
        </w:tc>
      </w:tr>
      <w:tr w:rsidR="008D59EC" w:rsidRPr="00C07AC7" w14:paraId="5CACCB3B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9803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diagnosis d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D7CF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BDD" w14:textId="6138443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94F8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BB7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B5B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DA8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0CD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9EC" w:rsidRPr="00C07AC7" w14:paraId="7961565F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090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pathology repo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CD43" w14:textId="0268BCC6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75C" w14:textId="2738950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5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44E" w14:textId="40B8DD2B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5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3A6" w14:textId="0F098EF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 (9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C94" w14:textId="7CBF6DFA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9 (9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893A" w14:textId="56EB0981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 (9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3947" w14:textId="11D8731B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5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8D59EC" w:rsidRPr="00C07AC7" w14:paraId="2E854DE9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060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laboratory receip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CE2E" w14:textId="725A1489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213" w14:textId="37C49319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715" w14:textId="0B4BFA15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676" w14:textId="7CC59C7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AA6" w14:textId="441175B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B79" w14:textId="6CDD2B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A46" w14:textId="7BD97375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8D59EC" w:rsidRPr="00C07AC7" w14:paraId="539B4AC0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AE7F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biopsy sampli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A89D" w14:textId="24C86E2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995" w14:textId="602F39D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68C" w14:textId="0ECA4A44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302" w14:textId="018FDACA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567" w14:textId="06C920D2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7AAA" w14:textId="0C57D515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B53" w14:textId="6CFCDCEC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8D59EC" w:rsidRPr="00C07AC7" w14:paraId="2018BDAC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7B4C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psy (no info on type of date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F9714" w14:textId="3D3A5B4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DA64" w14:textId="52A1F3AD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6A84" w14:textId="781BE284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30FC" w14:textId="3BB43DC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DDA8" w14:textId="0CB232F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5305" w14:textId="2B5AE2E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C142" w14:textId="58BEE32C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8D59EC" w:rsidRPr="00C07AC7" w14:paraId="2BEA8FF1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27E7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first provide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5D79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081" w14:textId="2BB3B66E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C7CA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9E4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3A93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C76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A82" w14:textId="7777777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9EC" w:rsidRPr="00C07AC7" w14:paraId="17B5D1DD" w14:textId="77777777" w:rsidTr="008D59EC">
        <w:trPr>
          <w:trHeight w:val="227"/>
        </w:trPr>
        <w:tc>
          <w:tcPr>
            <w:tcW w:w="22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DFC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rmal sect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8E6A" w14:textId="3E69090B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C9CC" w14:textId="2E1DFE7B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6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949" w14:textId="4FB872F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80D" w14:textId="721EABF1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 (9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0618" w14:textId="1DB72A5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 (9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BB8" w14:textId="16DF69AD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C59" w14:textId="13E5DC2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3 (9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8D59EC" w:rsidRPr="00C07AC7" w14:paraId="188A2BF8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C4C2" w14:textId="77777777" w:rsidR="008D59EC" w:rsidRPr="00C07AC7" w:rsidRDefault="008D59EC" w:rsidP="008D59E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A019" w14:textId="743C8B6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(8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62B" w14:textId="51BBEAB1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4 (5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DA1" w14:textId="31277C3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3 (5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E6B" w14:textId="52D523B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C0D" w14:textId="55C9211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5A4" w14:textId="20074CD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(3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A41" w14:textId="531CAE8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 (3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8D59EC" w:rsidRPr="00C07AC7" w14:paraId="68297CBE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8018" w14:textId="77777777" w:rsidR="008D59EC" w:rsidRPr="00C07AC7" w:rsidRDefault="008D59EC" w:rsidP="008D59E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/tertiar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503D" w14:textId="0E5F33C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D8A2" w14:textId="75521382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 (4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3FB" w14:textId="68C36799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3 (4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A3D" w14:textId="2B6A3EB6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 (9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8C6" w14:textId="25F495B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 (6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9C4" w14:textId="331FB5BE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 (6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2C4" w14:textId="628BF8F6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3 (5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8D59EC" w:rsidRPr="00C07AC7" w14:paraId="255A301D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36250" w14:textId="77777777" w:rsidR="008D59EC" w:rsidRPr="00C07AC7" w:rsidRDefault="008D59EC" w:rsidP="008D5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ormal secto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CCC6" w14:textId="528FCB2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5003" w14:textId="2EDAE563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273F" w14:textId="1E9ECFA6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5F19" w14:textId="4D90CE1F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194D" w14:textId="47406BA7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62F0" w14:textId="0D6ED132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3AFF" w14:textId="6F5C1160" w:rsidR="008D59EC" w:rsidRPr="00C07AC7" w:rsidRDefault="008D59EC" w:rsidP="008D5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CC3ED4" w:rsidRPr="00C07AC7" w14:paraId="753BD023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9C75" w14:textId="2449C1BA" w:rsidR="00CC3ED4" w:rsidRPr="00CC3ED4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irst presentation to histological diagnosis, median (IQR), in day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ABC7" w14:textId="6C507F3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14, 8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F8C4" w14:textId="50AE940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(24, 224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776" w14:textId="7E36405A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(22, 187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900" w14:textId="4998638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13, 164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0225" w14:textId="6AB89ED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 (57, 424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14F" w14:textId="5765888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(41, 238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290" w14:textId="0D0B7706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(26, 266)</w:t>
            </w:r>
          </w:p>
        </w:tc>
      </w:tr>
      <w:tr w:rsidR="00CC3ED4" w:rsidRPr="00C07AC7" w14:paraId="01D7BBA9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0161" w14:textId="279A0EBE" w:rsidR="00CC3ED4" w:rsidRPr="00CC3ED4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3E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rst presentation to the healthcare system to biopsy sampling, median (IQR), in day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E1A4" w14:textId="2D60A7B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6, 6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5714" w14:textId="700F896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(13, 20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4F8B" w14:textId="1F17E1E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(9, 17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4098" w14:textId="72433E4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0, 11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CA6F" w14:textId="18B9FDD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 (59, 454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B52E" w14:textId="324B1FD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9, 201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69AC" w14:textId="0711E1B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8, 189)</w:t>
            </w:r>
          </w:p>
        </w:tc>
      </w:tr>
      <w:tr w:rsidR="00CC3ED4" w:rsidRPr="00C07AC7" w14:paraId="37CEF938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C6E7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psy sampling to laboratory receipt, median (IQR), in day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478B" w14:textId="6DB187F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CE2" w14:textId="0EBBB974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87E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524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0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173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68F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2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51C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, 1)</w:t>
            </w:r>
          </w:p>
        </w:tc>
      </w:tr>
      <w:tr w:rsidR="00CC3ED4" w:rsidRPr="00C07AC7" w14:paraId="7987A055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B189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boratory receipt to pathology report, median (IQR), in day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D369" w14:textId="4EB931A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2, 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696" w14:textId="1BB3866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4, 1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F23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, 1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ED2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6, 25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577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2, 7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4A4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7, 32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C53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, 13)</w:t>
            </w:r>
          </w:p>
        </w:tc>
      </w:tr>
      <w:tr w:rsidR="00CC3ED4" w:rsidRPr="00C07AC7" w14:paraId="063BBE1E" w14:textId="77777777" w:rsidTr="008D59EC">
        <w:trPr>
          <w:trHeight w:val="227"/>
        </w:trPr>
        <w:tc>
          <w:tcPr>
            <w:tcW w:w="2285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BA8BC0" w14:textId="524D58AC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BCI pillar </w:t>
            </w:r>
            <w:r w:rsidR="00F65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5393EB57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B900C28" w14:textId="5ABE5A1D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6" w:type="pct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E914B53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6" w:type="pct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703BAAC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7" w:type="pct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51D145A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6" w:type="pct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7A29F8E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pct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CFE2C8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C3ED4" w:rsidRPr="00C07AC7" w14:paraId="690CAC5A" w14:textId="77777777" w:rsidTr="00215D86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45DD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mong women with non-metastatic disease, no. with known treatment statu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77C23414" w14:textId="4FDD3A7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0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545" w14:textId="6CB85C84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8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9FA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88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37F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5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109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280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56C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3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384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058</w:t>
            </w:r>
          </w:p>
        </w:tc>
      </w:tr>
      <w:tr w:rsidR="00D97B03" w:rsidRPr="00C07AC7" w14:paraId="640AEAEC" w14:textId="77777777" w:rsidTr="00215D86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CD55A" w14:textId="570F486A" w:rsidR="00D97B03" w:rsidRPr="00C07AC7" w:rsidRDefault="00D97B03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ER statu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6C41C4B8" w14:textId="603C87C3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4BDAE" w14:textId="3251D69B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D9959" w14:textId="6765247F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 (9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0BCB4" w14:textId="67CB423F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42945" w14:textId="1325E4D7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01AC7" w14:textId="463EE836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00E8C" w14:textId="3DB3549C" w:rsidR="00D97B03" w:rsidRPr="00C07AC7" w:rsidRDefault="00D97B03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2 (4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CC3ED4" w:rsidRPr="00C07AC7" w14:paraId="027F80E2" w14:textId="77777777" w:rsidTr="00215D86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EAE3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treatment initiated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85E36" w14:textId="57E3ACD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D96A" w14:textId="3A138224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3 (9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322D" w14:textId="1974791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4 (9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BA79" w14:textId="245560C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6 (7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6A6E" w14:textId="7A6ED02A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 (9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D9D3" w14:textId="0834D09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 (8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41A7" w14:textId="6D33427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9 (9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CC3ED4" w:rsidRPr="00C07AC7" w14:paraId="3BFA3107" w14:textId="77777777" w:rsidTr="008D59EC">
        <w:trPr>
          <w:trHeight w:val="227"/>
        </w:trPr>
        <w:tc>
          <w:tcPr>
            <w:tcW w:w="2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1013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irst contact with the healthcare system prior to treatment initiatio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0E27" w14:textId="6288C01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0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AF06" w14:textId="333F1B7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85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47AE" w14:textId="170C57A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85 (99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A758" w14:textId="4F8C6655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43 (94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993C" w14:textId="583EA69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74 (97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6A77" w14:textId="7689D548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2 (98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1EA3" w14:textId="20C8109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35 (88</w:t>
            </w:r>
            <w:r w:rsidR="00D37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CC3ED4" w:rsidRPr="00C07AC7" w14:paraId="46A1F9B5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79CE8" w14:textId="77777777" w:rsidR="00CC3ED4" w:rsidRPr="00C07AC7" w:rsidRDefault="00CC3ED4" w:rsidP="00CC3ED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initiated within 90 days of first presentation to the healthcare syste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0C991" w14:textId="3632086A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(6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B2F12" w14:textId="387998E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 (4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04FB0" w14:textId="2BEAEFC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 (4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DCD02" w14:textId="6EFE027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(2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E96CC" w14:textId="21B20A51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BFE7B" w14:textId="464292FA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(2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E7D84" w14:textId="030D5A9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3 (3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CC3ED4" w:rsidRPr="00C07AC7" w14:paraId="33DD0568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7CE7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mong women with metastatic disea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14C2" w14:textId="425BFF1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9631" w14:textId="3051A88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1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B4C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3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046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10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2DA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9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297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4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C30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67</w:t>
            </w:r>
          </w:p>
        </w:tc>
      </w:tr>
      <w:tr w:rsidR="00CC3ED4" w:rsidRPr="00C07AC7" w14:paraId="547F62BC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23B3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alliative care inform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03BB" w14:textId="3258F73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575A" w14:textId="1A1016A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3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86F" w14:textId="7642CFB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4D14" w14:textId="7C26F298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(7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A65" w14:textId="7D35B90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(7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C05" w14:textId="110980C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8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906" w14:textId="349EA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 (5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</w:tr>
      <w:tr w:rsidR="00CC3ED4" w:rsidRPr="00C07AC7" w14:paraId="4696D5E1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B20B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palliative systemic therapy status onl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497E" w14:textId="458B512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5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317B" w14:textId="0CB5259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94BF" w14:textId="1C705605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3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175" w14:textId="1CA0C5D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00B" w14:textId="5ED1F87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0A7" w14:textId="383675C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DD8" w14:textId="1C5221A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CC3ED4" w:rsidRPr="00C07AC7" w14:paraId="4E0E2940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ED7C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n palliative supportive care status onl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99EF" w14:textId="15E0BD0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23C" w14:textId="69C0C7C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AB4" w14:textId="23BDF2E5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B070" w14:textId="491BF27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1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262" w14:textId="5032813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E32" w14:textId="3C93488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0C7" w14:textId="7953774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(1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</w:tr>
      <w:tr w:rsidR="00CC3ED4" w:rsidRPr="00C07AC7" w14:paraId="335E997A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569E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lliative systemic therapy and supportive care statuses know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D31A" w14:textId="1213DD2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120" w14:textId="1F16D1B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2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378" w14:textId="49774E9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(21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C0F" w14:textId="010DCD4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0A5" w14:textId="09898E11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193" w14:textId="7D1BD12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10C2" w14:textId="2F33CC9A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1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CC3ED4" w:rsidRPr="00C07AC7" w14:paraId="4179475D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9D3C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lliative treatment receiv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EE40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E50" w14:textId="489D6768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713E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080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468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5AE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D45" w14:textId="7777777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3ED4" w:rsidRPr="00C07AC7" w14:paraId="50BDE3FF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9692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F612" w14:textId="713D02B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8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C6F" w14:textId="4C9F01D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 (6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47FF" w14:textId="0B16BEF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7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4EB" w14:textId="02A90178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2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8C5" w14:textId="28AA161D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EFC2" w14:textId="201F0EE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86D" w14:textId="628AD55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(3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CC3ED4" w:rsidRPr="00C07AC7" w14:paraId="76E7EFC6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8288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ystemic therap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2E2E" w14:textId="0327FB6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6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D88" w14:textId="2FE51F46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(5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39A" w14:textId="03ED8D6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5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FF2" w14:textId="4B55C7F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316C" w14:textId="34E5F127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566" w14:textId="74614081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9BD" w14:textId="51F47ED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2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CC3ED4" w:rsidRPr="00C07AC7" w14:paraId="75D9F834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7026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ymptomatic treatmen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3A3E" w14:textId="2BB1C56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6F7" w14:textId="5DEF0A6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(3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89A" w14:textId="3670347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3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5DB" w14:textId="099A9C65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2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190" w14:textId="0B6E8146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1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6A7" w14:textId="2961FED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10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A09A" w14:textId="2F7A88F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(25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CC3ED4" w:rsidRPr="00C07AC7" w14:paraId="5B1A03FD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CEF0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psychological suppo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9974" w14:textId="0AE49C0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455" w14:textId="7F41C85F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3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84E" w14:textId="19B0E7F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3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AF1" w14:textId="32BEACB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14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F51" w14:textId="57F5C499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8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002" w14:textId="0A83F7AE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E71" w14:textId="03C17660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19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CC3ED4" w:rsidRPr="00C07AC7" w14:paraId="60E13671" w14:textId="77777777" w:rsidTr="008D59EC">
        <w:trPr>
          <w:trHeight w:val="227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7F0EE" w14:textId="77777777" w:rsidR="00CC3ED4" w:rsidRPr="00C07AC7" w:rsidRDefault="00CC3ED4" w:rsidP="00CC3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liative social suppor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AFAA8" w14:textId="2FE70224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7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A325" w14:textId="4C49DA92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3D5E" w14:textId="4852F56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1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362C" w14:textId="319DF6AB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113F" w14:textId="140CCE13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80DE" w14:textId="4A4A5B1C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9C8A" w14:textId="21962175" w:rsidR="00CC3ED4" w:rsidRPr="00C07AC7" w:rsidRDefault="00CC3ED4" w:rsidP="00CC3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6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C07A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</w:tbl>
    <w:p w14:paraId="3A4F7156" w14:textId="3F780494" w:rsidR="004D6FFD" w:rsidRDefault="00F303B1" w:rsidP="004D6FFD">
      <w:pPr>
        <w:spacing w:after="0"/>
      </w:pPr>
      <w:r w:rsidRPr="005223C6">
        <w:rPr>
          <w:rFonts w:ascii="Times New Roman" w:hAnsi="Times New Roman" w:cs="Times New Roman"/>
          <w:sz w:val="20"/>
          <w:szCs w:val="20"/>
        </w:rPr>
        <w:t>ABC-DO: African Breast Cancer – Disparities in Outcomes; GBCI: Global breast cancer initiative; IQR: interquartile range</w:t>
      </w:r>
      <w:r w:rsidR="00D32734">
        <w:rPr>
          <w:rFonts w:ascii="Times New Roman" w:hAnsi="Times New Roman" w:cs="Times New Roman"/>
          <w:sz w:val="20"/>
          <w:szCs w:val="20"/>
        </w:rPr>
        <w:t>.</w:t>
      </w:r>
    </w:p>
    <w:p w14:paraId="301805E7" w14:textId="77777777" w:rsidR="00483AC2" w:rsidRDefault="00483AC2" w:rsidP="003D2028">
      <w:pPr>
        <w:spacing w:after="0"/>
        <w:sectPr w:rsidR="00483AC2" w:rsidSect="009835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9115399" w14:textId="3E3CD4D6" w:rsidR="00416C32" w:rsidRPr="00043BFA" w:rsidRDefault="00C77CB9" w:rsidP="00F303B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185521636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ppendix</w:t>
      </w:r>
      <w:r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B37B9D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416C32"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="00F303B1" w:rsidRP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GBCI pillar key performance indicators </w:t>
      </w:r>
      <w:r w:rsidR="00274F26">
        <w:rPr>
          <w:rFonts w:ascii="Times New Roman" w:hAnsi="Times New Roman" w:cs="Times New Roman"/>
          <w:b/>
          <w:bCs/>
          <w:color w:val="auto"/>
          <w:sz w:val="20"/>
          <w:szCs w:val="20"/>
        </w:rPr>
        <w:t>estimates</w:t>
      </w:r>
      <w:r w:rsidR="00F303B1" w:rsidRP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>, by country</w:t>
      </w:r>
      <w:r w:rsidR="00274F2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race</w:t>
      </w:r>
      <w:r w:rsidR="00DA6422">
        <w:rPr>
          <w:rFonts w:ascii="Times New Roman" w:hAnsi="Times New Roman" w:cs="Times New Roman"/>
          <w:b/>
          <w:bCs/>
          <w:color w:val="auto"/>
          <w:sz w:val="20"/>
          <w:szCs w:val="20"/>
        </w:rPr>
        <w:t>, in ABC-DO</w:t>
      </w:r>
      <w:r w:rsidR="00F303B1" w:rsidRP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</w:t>
      </w:r>
      <w:r w:rsid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>sensitivity</w:t>
      </w:r>
      <w:r w:rsidR="00F303B1" w:rsidRP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alysis)</w:t>
      </w:r>
      <w:bookmarkEnd w:id="3"/>
      <w:r w:rsidR="00F303B1" w:rsidRPr="00F303B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1DA2A2F5" w14:textId="34FF00B8" w:rsidR="0068638B" w:rsidRDefault="00CE7489" w:rsidP="00D95C43">
      <w:pPr>
        <w:spacing w:after="0"/>
      </w:pPr>
      <w:r w:rsidRPr="00CE7489">
        <w:rPr>
          <w:noProof/>
        </w:rPr>
        <w:drawing>
          <wp:inline distT="0" distB="0" distL="0" distR="0" wp14:anchorId="00EC0BA9" wp14:editId="6CC127E6">
            <wp:extent cx="8863330" cy="2753995"/>
            <wp:effectExtent l="0" t="0" r="0" b="8255"/>
            <wp:docPr id="819782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5E6F1" w14:textId="097D5A58" w:rsidR="00F303B1" w:rsidRPr="005223C6" w:rsidRDefault="00F303B1" w:rsidP="00F303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23C6">
        <w:rPr>
          <w:rFonts w:ascii="Times New Roman" w:hAnsi="Times New Roman" w:cs="Times New Roman"/>
          <w:sz w:val="20"/>
          <w:szCs w:val="20"/>
        </w:rPr>
        <w:t>ABC-DO: African Breast Cancer – Disparities in Outcomes; GBCI: Global breast cancer initiative; KPI</w:t>
      </w:r>
      <w:r w:rsidR="00DA6422">
        <w:rPr>
          <w:rFonts w:ascii="Times New Roman" w:hAnsi="Times New Roman" w:cs="Times New Roman"/>
          <w:sz w:val="20"/>
          <w:szCs w:val="20"/>
        </w:rPr>
        <w:t xml:space="preserve">: </w:t>
      </w:r>
      <w:r w:rsidRPr="005223C6">
        <w:rPr>
          <w:rFonts w:ascii="Times New Roman" w:hAnsi="Times New Roman" w:cs="Times New Roman"/>
          <w:sz w:val="20"/>
          <w:szCs w:val="20"/>
        </w:rPr>
        <w:t>Key Performance Indicator</w:t>
      </w:r>
      <w:r w:rsidR="00D32734">
        <w:rPr>
          <w:rFonts w:ascii="Times New Roman" w:hAnsi="Times New Roman" w:cs="Times New Roman"/>
          <w:sz w:val="20"/>
          <w:szCs w:val="20"/>
        </w:rPr>
        <w:t>.</w:t>
      </w:r>
      <w:r w:rsidRPr="005223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FD3475" w14:textId="027436DB" w:rsidR="001D6620" w:rsidRPr="005223C6" w:rsidRDefault="00F303B1" w:rsidP="00F303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23C6">
        <w:rPr>
          <w:rFonts w:ascii="Times New Roman" w:hAnsi="Times New Roman" w:cs="Times New Roman"/>
          <w:sz w:val="20"/>
          <w:szCs w:val="20"/>
        </w:rPr>
        <w:t> </w:t>
      </w:r>
    </w:p>
    <w:p w14:paraId="78893EDC" w14:textId="5E2A7F33" w:rsidR="004C5E7E" w:rsidRDefault="004C5E7E" w:rsidP="004C5E7E">
      <w:pPr>
        <w:spacing w:after="0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895CB25" w14:textId="77777777" w:rsidR="004C5E7E" w:rsidRDefault="004C5E7E" w:rsidP="004C5E7E">
      <w:pPr>
        <w:spacing w:after="0"/>
        <w:rPr>
          <w:sz w:val="28"/>
          <w:szCs w:val="28"/>
        </w:rPr>
        <w:sectPr w:rsidR="004C5E7E" w:rsidSect="009835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8A118F" w14:textId="7EFDCED9" w:rsidR="00DD2520" w:rsidRPr="00447A97" w:rsidRDefault="00C77CB9" w:rsidP="00447A9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85521637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ppendix</w:t>
      </w:r>
      <w:r w:rsidRPr="00043BF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="00DD2520" w:rsidRPr="00447A97">
        <w:rPr>
          <w:rFonts w:ascii="Times New Roman" w:hAnsi="Times New Roman" w:cs="Times New Roman"/>
          <w:b/>
          <w:bCs/>
          <w:color w:val="auto"/>
          <w:sz w:val="20"/>
          <w:szCs w:val="20"/>
        </w:rPr>
        <w:t>. Patterns of co-KPI achievement, in ABC-DO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1557"/>
        <w:gridCol w:w="1558"/>
        <w:gridCol w:w="1558"/>
        <w:gridCol w:w="1561"/>
        <w:gridCol w:w="2013"/>
        <w:gridCol w:w="1558"/>
      </w:tblGrid>
      <w:tr w:rsidR="002D4FFB" w:rsidRPr="002D4FFB" w14:paraId="13918831" w14:textId="77777777" w:rsidTr="00996977">
        <w:trPr>
          <w:trHeight w:val="270"/>
        </w:trPr>
        <w:tc>
          <w:tcPr>
            <w:tcW w:w="148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92C5F4F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tterns of co-KPI achievement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5133C4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PI-1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3BA66B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PI-2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6C23E6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PI-3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9FDE8" w14:textId="1DABB60F" w:rsidR="002D4FFB" w:rsidRPr="002D4FFB" w:rsidRDefault="002D4FFB" w:rsidP="002D4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. </w:t>
            </w: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P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 achieved</w:t>
            </w:r>
            <w:r w:rsidRPr="002D4FF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6E78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ge I, II, III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CC7B" w14:textId="1AC3243D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ge IV</w:t>
            </w:r>
            <w:r w:rsidR="001429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4FFB" w:rsidRPr="002D4FFB" w14:paraId="629D5476" w14:textId="77777777" w:rsidTr="00996977">
        <w:trPr>
          <w:trHeight w:val="255"/>
        </w:trPr>
        <w:tc>
          <w:tcPr>
            <w:tcW w:w="1488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227CCB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1A4C0B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E402BD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049BDBD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00D487" w14:textId="77777777" w:rsidR="002D4FFB" w:rsidRPr="002D4FFB" w:rsidRDefault="002D4FFB" w:rsidP="002D4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E602DB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col %)</w:t>
            </w:r>
          </w:p>
        </w:tc>
        <w:tc>
          <w:tcPr>
            <w:tcW w:w="5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084DCC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col %)</w:t>
            </w:r>
          </w:p>
        </w:tc>
      </w:tr>
      <w:tr w:rsidR="002D4FFB" w:rsidRPr="002D4FFB" w14:paraId="59261E01" w14:textId="77777777" w:rsidTr="00996977">
        <w:trPr>
          <w:trHeight w:val="315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2C67" w14:textId="517FE461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KPI achieve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42BA36B9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7CD21FBC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241868E8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5EA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11DD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 (2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4125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47)</w:t>
            </w:r>
          </w:p>
        </w:tc>
      </w:tr>
      <w:tr w:rsidR="002D4FFB" w:rsidRPr="002D4FFB" w14:paraId="1B4E3A4E" w14:textId="77777777" w:rsidTr="00996977">
        <w:trPr>
          <w:trHeight w:val="315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4A158" w14:textId="1F99CED5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I-2 onl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</w:tcPr>
          <w:p w14:paraId="069E7355" w14:textId="6AA096F2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7BB2680" w14:textId="2DCBAC63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</w:tcPr>
          <w:p w14:paraId="31C0ACD4" w14:textId="79A13012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320EC" w14:textId="59ADA9A4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2EAC1" w14:textId="15169B76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 (1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4D2F8" w14:textId="1F56C20E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(29)</w:t>
            </w:r>
          </w:p>
        </w:tc>
      </w:tr>
      <w:tr w:rsidR="002D4FFB" w:rsidRPr="002D4FFB" w14:paraId="4A2B14E7" w14:textId="77777777" w:rsidTr="00996977">
        <w:trPr>
          <w:trHeight w:val="300"/>
        </w:trPr>
        <w:tc>
          <w:tcPr>
            <w:tcW w:w="14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9E5FB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I-</w:t>
            </w:r>
            <w:proofErr w:type="gramStart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 +</w:t>
            </w:r>
            <w:proofErr w:type="gramEnd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  KPI-2  -  KPI-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1D88AF3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B577208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4BE6A01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50B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A6D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 (1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2DD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</w:tr>
      <w:tr w:rsidR="002D4FFB" w:rsidRPr="002D4FFB" w14:paraId="04214FAD" w14:textId="77777777" w:rsidTr="00996977">
        <w:trPr>
          <w:trHeight w:val="300"/>
        </w:trPr>
        <w:tc>
          <w:tcPr>
            <w:tcW w:w="1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DB9BB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C5B36A3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524C0738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49BDE0DC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38E2" w14:textId="404C3324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EB39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 (11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E198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</w:tr>
      <w:tr w:rsidR="002D4FFB" w:rsidRPr="002D4FFB" w14:paraId="27183598" w14:textId="77777777" w:rsidTr="00996977">
        <w:trPr>
          <w:trHeight w:val="300"/>
        </w:trPr>
        <w:tc>
          <w:tcPr>
            <w:tcW w:w="14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64197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I-</w:t>
            </w:r>
            <w:proofErr w:type="gramStart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 +</w:t>
            </w:r>
            <w:proofErr w:type="gramEnd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  KPI-2  -  KPI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E6F06C2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463369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311657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F44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23A1" w14:textId="2EF5A8D3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C03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2D4FFB" w:rsidRPr="002D4FFB" w14:paraId="08D705F1" w14:textId="77777777" w:rsidTr="00996977">
        <w:trPr>
          <w:trHeight w:val="300"/>
        </w:trPr>
        <w:tc>
          <w:tcPr>
            <w:tcW w:w="1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CCE46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5A124D43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B2AEA85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873A85E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CC87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4197" w14:textId="215A690A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22F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2D4FFB" w:rsidRPr="002D4FFB" w14:paraId="3C7965E7" w14:textId="77777777" w:rsidTr="00996977">
        <w:trPr>
          <w:trHeight w:val="300"/>
        </w:trPr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D3B" w14:textId="3A340A64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I-</w:t>
            </w:r>
            <w:proofErr w:type="gramStart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 +</w:t>
            </w:r>
            <w:proofErr w:type="gramEnd"/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  KPI-2  +  KPI-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249BC07E" w14:textId="27719AFB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634765F" w14:textId="32F74AA2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25ADD0C3" w14:textId="464610F0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8FCD" w14:textId="126012AF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5F79" w14:textId="247C7BED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2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810A" w14:textId="01056C50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2D4FFB" w:rsidRPr="002D4FFB" w14:paraId="60377181" w14:textId="77777777" w:rsidTr="00996977">
        <w:trPr>
          <w:trHeight w:val="300"/>
        </w:trPr>
        <w:tc>
          <w:tcPr>
            <w:tcW w:w="14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00372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B9104C1" w14:textId="4818FC20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65703FDF" w14:textId="018D20E9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E4F2D19" w14:textId="1E343BF3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1DED0" w14:textId="54ECA0AF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DBD63" w14:textId="56AAFE06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3</w:t>
            </w:r>
            <w:r w:rsidR="00D37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7410D" w14:textId="075BD071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2D4FFB" w:rsidRPr="002D4FFB" w14:paraId="1AEE7C1F" w14:textId="77777777" w:rsidTr="00996977">
        <w:trPr>
          <w:trHeight w:val="30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8471FC5" w14:textId="7C93E9DE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 least one KPI not calculate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B9A7BAA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087245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B88FF23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1B08EC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D611599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9 (26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0864ABF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24)</w:t>
            </w:r>
          </w:p>
        </w:tc>
      </w:tr>
      <w:tr w:rsidR="002D4FFB" w:rsidRPr="002D4FFB" w14:paraId="55B2720A" w14:textId="77777777" w:rsidTr="00996977">
        <w:trPr>
          <w:trHeight w:val="300"/>
        </w:trPr>
        <w:tc>
          <w:tcPr>
            <w:tcW w:w="372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78F8" w14:textId="77777777" w:rsidR="002D4FFB" w:rsidRPr="002D4FFB" w:rsidRDefault="002D4FFB" w:rsidP="002D4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956A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88 (100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DCC0" w14:textId="77777777" w:rsidR="002D4FFB" w:rsidRPr="002D4FFB" w:rsidRDefault="002D4FFB" w:rsidP="002D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4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 (100)</w:t>
            </w:r>
          </w:p>
        </w:tc>
      </w:tr>
    </w:tbl>
    <w:p w14:paraId="152B3EEC" w14:textId="10072144" w:rsidR="00DD2520" w:rsidRPr="00CA63A1" w:rsidRDefault="004F2005">
      <w:pPr>
        <w:rPr>
          <w:rFonts w:ascii="Times New Roman" w:hAnsi="Times New Roman" w:cs="Times New Roman"/>
          <w:sz w:val="20"/>
          <w:szCs w:val="20"/>
        </w:rPr>
      </w:pPr>
      <w:r w:rsidRPr="00CA63A1">
        <w:rPr>
          <w:rFonts w:ascii="Times New Roman" w:hAnsi="Times New Roman" w:cs="Times New Roman"/>
          <w:sz w:val="20"/>
          <w:szCs w:val="20"/>
        </w:rPr>
        <w:t>*</w:t>
      </w:r>
      <w:r w:rsidR="00A53441" w:rsidRPr="00CA63A1">
        <w:rPr>
          <w:rFonts w:ascii="Times New Roman" w:hAnsi="Times New Roman" w:cs="Times New Roman"/>
          <w:sz w:val="20"/>
          <w:szCs w:val="20"/>
        </w:rPr>
        <w:t xml:space="preserve"> For women affected with metastatic disease (i.e., breast cancer stage IV), the a</w:t>
      </w:r>
      <w:r w:rsidRPr="00CA63A1">
        <w:rPr>
          <w:rFonts w:ascii="Times New Roman" w:hAnsi="Times New Roman" w:cs="Times New Roman"/>
          <w:sz w:val="20"/>
          <w:szCs w:val="20"/>
        </w:rPr>
        <w:t>nalysis restricted to KPI-1 and KPI-2.</w:t>
      </w:r>
    </w:p>
    <w:sectPr w:rsidR="00DD2520" w:rsidRPr="00CA63A1" w:rsidSect="009835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C646B" w14:textId="77777777" w:rsidR="00A66238" w:rsidRDefault="00A66238" w:rsidP="009835F7">
      <w:pPr>
        <w:spacing w:after="0" w:line="240" w:lineRule="auto"/>
      </w:pPr>
      <w:r>
        <w:separator/>
      </w:r>
    </w:p>
  </w:endnote>
  <w:endnote w:type="continuationSeparator" w:id="0">
    <w:p w14:paraId="71C312FF" w14:textId="77777777" w:rsidR="00A66238" w:rsidRDefault="00A66238" w:rsidP="0098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8536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4F9910" w14:textId="408BB92A" w:rsidR="00A66238" w:rsidRDefault="00A662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7320E9" w14:textId="77777777" w:rsidR="00A66238" w:rsidRDefault="00A66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5F5DF" w14:textId="77777777" w:rsidR="00A66238" w:rsidRDefault="00A66238" w:rsidP="009835F7">
      <w:pPr>
        <w:spacing w:after="0" w:line="240" w:lineRule="auto"/>
      </w:pPr>
      <w:r>
        <w:separator/>
      </w:r>
    </w:p>
  </w:footnote>
  <w:footnote w:type="continuationSeparator" w:id="0">
    <w:p w14:paraId="485FBD19" w14:textId="77777777" w:rsidR="00A66238" w:rsidRDefault="00A66238" w:rsidP="00983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EDF"/>
    <w:rsid w:val="000060A4"/>
    <w:rsid w:val="0001219C"/>
    <w:rsid w:val="000136DB"/>
    <w:rsid w:val="000318BE"/>
    <w:rsid w:val="00031B9A"/>
    <w:rsid w:val="00043BFA"/>
    <w:rsid w:val="000618CA"/>
    <w:rsid w:val="0006267B"/>
    <w:rsid w:val="000718B4"/>
    <w:rsid w:val="0009719C"/>
    <w:rsid w:val="000A11E9"/>
    <w:rsid w:val="000C7310"/>
    <w:rsid w:val="000D68F4"/>
    <w:rsid w:val="000E1BD0"/>
    <w:rsid w:val="000F1FAD"/>
    <w:rsid w:val="001052FC"/>
    <w:rsid w:val="00106BCC"/>
    <w:rsid w:val="00107FF2"/>
    <w:rsid w:val="00114F29"/>
    <w:rsid w:val="0012392B"/>
    <w:rsid w:val="00142952"/>
    <w:rsid w:val="00143F6F"/>
    <w:rsid w:val="00153A2D"/>
    <w:rsid w:val="00154648"/>
    <w:rsid w:val="00173FC8"/>
    <w:rsid w:val="001766E3"/>
    <w:rsid w:val="001930DA"/>
    <w:rsid w:val="001D6620"/>
    <w:rsid w:val="001E037E"/>
    <w:rsid w:val="00204269"/>
    <w:rsid w:val="00206772"/>
    <w:rsid w:val="00213B01"/>
    <w:rsid w:val="00215D86"/>
    <w:rsid w:val="0022332C"/>
    <w:rsid w:val="00223339"/>
    <w:rsid w:val="00224DFE"/>
    <w:rsid w:val="002268F4"/>
    <w:rsid w:val="00244341"/>
    <w:rsid w:val="0026006C"/>
    <w:rsid w:val="00262E7C"/>
    <w:rsid w:val="00263D2C"/>
    <w:rsid w:val="00274F26"/>
    <w:rsid w:val="00287428"/>
    <w:rsid w:val="00294D5F"/>
    <w:rsid w:val="002A0190"/>
    <w:rsid w:val="002A3088"/>
    <w:rsid w:val="002C10BF"/>
    <w:rsid w:val="002C2FE9"/>
    <w:rsid w:val="002D4FFB"/>
    <w:rsid w:val="002D6A42"/>
    <w:rsid w:val="002F44EE"/>
    <w:rsid w:val="0030226C"/>
    <w:rsid w:val="00321762"/>
    <w:rsid w:val="00367093"/>
    <w:rsid w:val="0037457E"/>
    <w:rsid w:val="00374CCB"/>
    <w:rsid w:val="00377AA5"/>
    <w:rsid w:val="00395730"/>
    <w:rsid w:val="003A1780"/>
    <w:rsid w:val="003B7F1C"/>
    <w:rsid w:val="003C373E"/>
    <w:rsid w:val="003D2028"/>
    <w:rsid w:val="003D41B5"/>
    <w:rsid w:val="003E23E9"/>
    <w:rsid w:val="003E41CE"/>
    <w:rsid w:val="00416989"/>
    <w:rsid w:val="00416C32"/>
    <w:rsid w:val="004366AD"/>
    <w:rsid w:val="00447A97"/>
    <w:rsid w:val="00447BD6"/>
    <w:rsid w:val="00451CAD"/>
    <w:rsid w:val="00454909"/>
    <w:rsid w:val="00456024"/>
    <w:rsid w:val="00466956"/>
    <w:rsid w:val="004732B8"/>
    <w:rsid w:val="00483AC2"/>
    <w:rsid w:val="00483CA2"/>
    <w:rsid w:val="004903C7"/>
    <w:rsid w:val="004A472D"/>
    <w:rsid w:val="004C0F07"/>
    <w:rsid w:val="004C5E7E"/>
    <w:rsid w:val="004D6FFD"/>
    <w:rsid w:val="004F2005"/>
    <w:rsid w:val="004F28EB"/>
    <w:rsid w:val="00504813"/>
    <w:rsid w:val="005223C6"/>
    <w:rsid w:val="00523D23"/>
    <w:rsid w:val="005320ED"/>
    <w:rsid w:val="00550974"/>
    <w:rsid w:val="00552E80"/>
    <w:rsid w:val="00586C27"/>
    <w:rsid w:val="00591034"/>
    <w:rsid w:val="005C11A6"/>
    <w:rsid w:val="005D202A"/>
    <w:rsid w:val="005D49AC"/>
    <w:rsid w:val="005E1783"/>
    <w:rsid w:val="005F5683"/>
    <w:rsid w:val="00605876"/>
    <w:rsid w:val="0062306D"/>
    <w:rsid w:val="00625379"/>
    <w:rsid w:val="006449A2"/>
    <w:rsid w:val="006564DE"/>
    <w:rsid w:val="00673E85"/>
    <w:rsid w:val="00677249"/>
    <w:rsid w:val="00682EC1"/>
    <w:rsid w:val="0068638B"/>
    <w:rsid w:val="00690066"/>
    <w:rsid w:val="006A4A4C"/>
    <w:rsid w:val="006D017E"/>
    <w:rsid w:val="006D0C84"/>
    <w:rsid w:val="00703493"/>
    <w:rsid w:val="007170BD"/>
    <w:rsid w:val="007246AB"/>
    <w:rsid w:val="0076715D"/>
    <w:rsid w:val="00772899"/>
    <w:rsid w:val="00790C7E"/>
    <w:rsid w:val="007912C6"/>
    <w:rsid w:val="007B530A"/>
    <w:rsid w:val="007C2A1D"/>
    <w:rsid w:val="007C6F8C"/>
    <w:rsid w:val="00810070"/>
    <w:rsid w:val="00810A8D"/>
    <w:rsid w:val="00831347"/>
    <w:rsid w:val="0085509C"/>
    <w:rsid w:val="00865779"/>
    <w:rsid w:val="00876191"/>
    <w:rsid w:val="00896AFF"/>
    <w:rsid w:val="008C0F78"/>
    <w:rsid w:val="008C244C"/>
    <w:rsid w:val="008D51F9"/>
    <w:rsid w:val="008D59EC"/>
    <w:rsid w:val="008F5E67"/>
    <w:rsid w:val="009102D7"/>
    <w:rsid w:val="00911A4E"/>
    <w:rsid w:val="00944DD6"/>
    <w:rsid w:val="0095350B"/>
    <w:rsid w:val="009835F7"/>
    <w:rsid w:val="00996977"/>
    <w:rsid w:val="009A5697"/>
    <w:rsid w:val="009A790E"/>
    <w:rsid w:val="009A7D32"/>
    <w:rsid w:val="009C0C2C"/>
    <w:rsid w:val="009D1792"/>
    <w:rsid w:val="009F1B10"/>
    <w:rsid w:val="009F1E34"/>
    <w:rsid w:val="009F2C58"/>
    <w:rsid w:val="009F786A"/>
    <w:rsid w:val="00A02C5D"/>
    <w:rsid w:val="00A105BA"/>
    <w:rsid w:val="00A30CEF"/>
    <w:rsid w:val="00A53441"/>
    <w:rsid w:val="00A60789"/>
    <w:rsid w:val="00A61DD4"/>
    <w:rsid w:val="00A651DC"/>
    <w:rsid w:val="00A66238"/>
    <w:rsid w:val="00A74298"/>
    <w:rsid w:val="00A91051"/>
    <w:rsid w:val="00A9402C"/>
    <w:rsid w:val="00AB3003"/>
    <w:rsid w:val="00AC5CE1"/>
    <w:rsid w:val="00AD1F60"/>
    <w:rsid w:val="00B13A8A"/>
    <w:rsid w:val="00B23338"/>
    <w:rsid w:val="00B2415D"/>
    <w:rsid w:val="00B27509"/>
    <w:rsid w:val="00B30295"/>
    <w:rsid w:val="00B37B9D"/>
    <w:rsid w:val="00B564FE"/>
    <w:rsid w:val="00B72378"/>
    <w:rsid w:val="00B7710F"/>
    <w:rsid w:val="00B82BB0"/>
    <w:rsid w:val="00BA01C4"/>
    <w:rsid w:val="00BB0A29"/>
    <w:rsid w:val="00BB1FA8"/>
    <w:rsid w:val="00BB5456"/>
    <w:rsid w:val="00BC1CAE"/>
    <w:rsid w:val="00BD4309"/>
    <w:rsid w:val="00BE5319"/>
    <w:rsid w:val="00BF1C55"/>
    <w:rsid w:val="00C01655"/>
    <w:rsid w:val="00C06CC9"/>
    <w:rsid w:val="00C07AC7"/>
    <w:rsid w:val="00C15D70"/>
    <w:rsid w:val="00C2282A"/>
    <w:rsid w:val="00C230DF"/>
    <w:rsid w:val="00C30660"/>
    <w:rsid w:val="00C34C69"/>
    <w:rsid w:val="00C37683"/>
    <w:rsid w:val="00C64D4C"/>
    <w:rsid w:val="00C77CB9"/>
    <w:rsid w:val="00C85C0C"/>
    <w:rsid w:val="00C93965"/>
    <w:rsid w:val="00CA1A83"/>
    <w:rsid w:val="00CA63A1"/>
    <w:rsid w:val="00CB3235"/>
    <w:rsid w:val="00CB79DF"/>
    <w:rsid w:val="00CC3ED4"/>
    <w:rsid w:val="00CE19FE"/>
    <w:rsid w:val="00CE7489"/>
    <w:rsid w:val="00CF423D"/>
    <w:rsid w:val="00CF5BE1"/>
    <w:rsid w:val="00D037A9"/>
    <w:rsid w:val="00D27DD9"/>
    <w:rsid w:val="00D32734"/>
    <w:rsid w:val="00D372D5"/>
    <w:rsid w:val="00D64BA2"/>
    <w:rsid w:val="00D76B7C"/>
    <w:rsid w:val="00D95C43"/>
    <w:rsid w:val="00D97B03"/>
    <w:rsid w:val="00DA6422"/>
    <w:rsid w:val="00DC3E7C"/>
    <w:rsid w:val="00DC6658"/>
    <w:rsid w:val="00DD2520"/>
    <w:rsid w:val="00DE6CC6"/>
    <w:rsid w:val="00DE76A0"/>
    <w:rsid w:val="00E03843"/>
    <w:rsid w:val="00E1226D"/>
    <w:rsid w:val="00E1797E"/>
    <w:rsid w:val="00E303D4"/>
    <w:rsid w:val="00E478DF"/>
    <w:rsid w:val="00E52D40"/>
    <w:rsid w:val="00E60970"/>
    <w:rsid w:val="00E63D35"/>
    <w:rsid w:val="00E8365B"/>
    <w:rsid w:val="00EB1DA5"/>
    <w:rsid w:val="00EB35C8"/>
    <w:rsid w:val="00EE7986"/>
    <w:rsid w:val="00EF0022"/>
    <w:rsid w:val="00F013D1"/>
    <w:rsid w:val="00F0352B"/>
    <w:rsid w:val="00F04116"/>
    <w:rsid w:val="00F054BF"/>
    <w:rsid w:val="00F303B1"/>
    <w:rsid w:val="00F336FC"/>
    <w:rsid w:val="00F44B97"/>
    <w:rsid w:val="00F55329"/>
    <w:rsid w:val="00F56654"/>
    <w:rsid w:val="00F65D12"/>
    <w:rsid w:val="00F768C2"/>
    <w:rsid w:val="00FB3ACD"/>
    <w:rsid w:val="00FC2DD3"/>
    <w:rsid w:val="00FC4B3A"/>
    <w:rsid w:val="00FC7EDF"/>
    <w:rsid w:val="00FD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3DB0"/>
  <w15:chartTrackingRefBased/>
  <w15:docId w15:val="{BFC14003-AB95-4DF2-96A0-A5261003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B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E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E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5F7"/>
  </w:style>
  <w:style w:type="paragraph" w:styleId="Footer">
    <w:name w:val="footer"/>
    <w:basedOn w:val="Normal"/>
    <w:link w:val="FooterChar"/>
    <w:uiPriority w:val="99"/>
    <w:unhideWhenUsed/>
    <w:rsid w:val="00983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5F7"/>
  </w:style>
  <w:style w:type="character" w:customStyle="1" w:styleId="Heading1Char">
    <w:name w:val="Heading 1 Char"/>
    <w:basedOn w:val="DefaultParagraphFont"/>
    <w:link w:val="Heading1"/>
    <w:uiPriority w:val="9"/>
    <w:rsid w:val="00043B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43BF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43BF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43B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0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5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D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B4695-5D41-41F2-898D-5F8078818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75</Words>
  <Characters>112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oucheron</dc:creator>
  <cp:keywords/>
  <dc:description/>
  <cp:lastModifiedBy>Pauline Boucheron</cp:lastModifiedBy>
  <cp:revision>4</cp:revision>
  <cp:lastPrinted>2024-07-12T14:45:00Z</cp:lastPrinted>
  <dcterms:created xsi:type="dcterms:W3CDTF">2024-12-23T17:42:00Z</dcterms:created>
  <dcterms:modified xsi:type="dcterms:W3CDTF">2024-12-2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cancer</vt:lpwstr>
  </property>
  <property fmtid="{D5CDD505-2E9C-101B-9397-08002B2CF9AE}" pid="11" name="Mendeley Recent Style Name 4_1">
    <vt:lpwstr>British Journal of Cancer</vt:lpwstr>
  </property>
  <property fmtid="{D5CDD505-2E9C-101B-9397-08002B2CF9AE}" pid="12" name="Mendeley Recent Style Id 5_1">
    <vt:lpwstr>http://www.zotero.org/styles/springer-basic-brackets</vt:lpwstr>
  </property>
  <property fmtid="{D5CDD505-2E9C-101B-9397-08002B2CF9AE}" pid="13" name="Mendeley Recent Style Name 5_1">
    <vt:lpwstr>Springer - Basic (numeric, brackets)</vt:lpwstr>
  </property>
  <property fmtid="{D5CDD505-2E9C-101B-9397-08002B2CF9AE}" pid="14" name="Mendeley Recent Style Id 6_1">
    <vt:lpwstr>http://www.zotero.org/styles/springer-basic-brackets-no-et-al</vt:lpwstr>
  </property>
  <property fmtid="{D5CDD505-2E9C-101B-9397-08002B2CF9AE}" pid="15" name="Mendeley Recent Style Name 6_1">
    <vt:lpwstr>Springer - Basic (numeric, brackets, no "et al.")</vt:lpwstr>
  </property>
  <property fmtid="{D5CDD505-2E9C-101B-9397-08002B2CF9AE}" pid="16" name="Mendeley Recent Style Id 7_1">
    <vt:lpwstr>http://www.zotero.org/styles/the-lancet-oncology</vt:lpwstr>
  </property>
  <property fmtid="{D5CDD505-2E9C-101B-9397-08002B2CF9AE}" pid="17" name="Mendeley Recent Style Name 7_1">
    <vt:lpwstr>The Lancet Oncology</vt:lpwstr>
  </property>
  <property fmtid="{D5CDD505-2E9C-101B-9397-08002B2CF9AE}" pid="18" name="Mendeley Recent Style Id 8_1">
    <vt:lpwstr>http://csl.mendeley.com/styles/611655541/LGH</vt:lpwstr>
  </property>
  <property fmtid="{D5CDD505-2E9C-101B-9397-08002B2CF9AE}" pid="19" name="Mendeley Recent Style Name 8_1">
    <vt:lpwstr>The Lancet global health - Pauline Boucher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